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FC71B" w14:textId="41C4B224" w:rsidR="00524382" w:rsidRDefault="00524382" w:rsidP="00524382">
      <w:pPr>
        <w:pStyle w:val="EndnoteText"/>
      </w:pPr>
      <w:r>
        <w:t xml:space="preserve">Appendix 1: </w:t>
      </w:r>
      <w:r>
        <w:t xml:space="preserve">Test </w:t>
      </w:r>
      <w:r>
        <w:t>Data</w:t>
      </w:r>
    </w:p>
    <w:p w14:paraId="14262CC1" w14:textId="77777777" w:rsidR="00524382" w:rsidRDefault="00524382" w:rsidP="00524382">
      <w:pPr>
        <w:pStyle w:val="EndnoteText"/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1240"/>
        <w:gridCol w:w="960"/>
        <w:gridCol w:w="1440"/>
        <w:gridCol w:w="1440"/>
        <w:gridCol w:w="1440"/>
        <w:gridCol w:w="990"/>
        <w:gridCol w:w="990"/>
      </w:tblGrid>
      <w:tr w:rsidR="00524382" w:rsidRPr="00DD2A13" w14:paraId="23FD7D4F" w14:textId="77777777" w:rsidTr="0034219B">
        <w:trPr>
          <w:trHeight w:val="765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FB435" w14:textId="77777777" w:rsidR="00524382" w:rsidRPr="00DD2A13" w:rsidRDefault="00524382" w:rsidP="0034219B">
            <w:pPr>
              <w:widowControl/>
              <w:autoSpaceDE/>
              <w:autoSpaceDN/>
              <w:rPr>
                <w:b/>
                <w:bCs/>
                <w:color w:val="000000"/>
                <w:sz w:val="20"/>
                <w:szCs w:val="20"/>
              </w:rPr>
            </w:pPr>
            <w:r w:rsidRPr="00DD2A13">
              <w:rPr>
                <w:b/>
                <w:bCs/>
                <w:color w:val="000000"/>
                <w:spacing w:val="-2"/>
                <w:sz w:val="20"/>
              </w:rPr>
              <w:t>Subje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1070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D2A13">
              <w:rPr>
                <w:b/>
                <w:bCs/>
                <w:color w:val="000000"/>
                <w:spacing w:val="-2"/>
                <w:sz w:val="20"/>
              </w:rPr>
              <w:t>Samp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81283" w14:textId="77777777" w:rsidR="00524382" w:rsidRDefault="00524382" w:rsidP="0034219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position w:val="2"/>
                <w:sz w:val="12"/>
                <w:szCs w:val="12"/>
              </w:rPr>
            </w:pPr>
            <w:r w:rsidRPr="00DD2A13">
              <w:rPr>
                <w:b/>
                <w:bCs/>
                <w:color w:val="000000"/>
                <w:position w:val="2"/>
                <w:sz w:val="20"/>
              </w:rPr>
              <w:t>SaO</w:t>
            </w:r>
            <w:r w:rsidRPr="00DD2A13">
              <w:rPr>
                <w:b/>
                <w:bCs/>
                <w:color w:val="000000"/>
                <w:position w:val="2"/>
                <w:sz w:val="12"/>
                <w:szCs w:val="12"/>
              </w:rPr>
              <w:t xml:space="preserve">2 </w:t>
            </w:r>
          </w:p>
          <w:p w14:paraId="4A6B2832" w14:textId="77777777" w:rsidR="00524382" w:rsidRDefault="00524382" w:rsidP="0034219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position w:val="2"/>
                <w:sz w:val="20"/>
                <w:szCs w:val="20"/>
              </w:rPr>
            </w:pPr>
            <w:r w:rsidRPr="00DD2A13">
              <w:rPr>
                <w:b/>
                <w:bCs/>
                <w:color w:val="000000"/>
                <w:position w:val="2"/>
                <w:sz w:val="20"/>
                <w:szCs w:val="20"/>
              </w:rPr>
              <w:t xml:space="preserve">ABL 90 </w:t>
            </w:r>
          </w:p>
          <w:p w14:paraId="0BF1E2A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position w:val="2"/>
                <w:sz w:val="20"/>
                <w:szCs w:val="20"/>
              </w:rPr>
              <w:t>(</w:t>
            </w:r>
            <w:r w:rsidRPr="00DD2A13">
              <w:rPr>
                <w:b/>
                <w:bCs/>
                <w:color w:val="000000"/>
                <w:position w:val="2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FF382" w14:textId="77777777" w:rsidR="00524382" w:rsidRDefault="00524382" w:rsidP="0034219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position w:val="2"/>
                <w:sz w:val="12"/>
                <w:szCs w:val="12"/>
              </w:rPr>
            </w:pPr>
            <w:r w:rsidRPr="00DD2A13">
              <w:rPr>
                <w:b/>
                <w:bCs/>
                <w:color w:val="000000"/>
                <w:position w:val="2"/>
                <w:sz w:val="20"/>
              </w:rPr>
              <w:t>SpO</w:t>
            </w:r>
            <w:r w:rsidRPr="00DD2A13">
              <w:rPr>
                <w:b/>
                <w:bCs/>
                <w:color w:val="000000"/>
                <w:position w:val="2"/>
                <w:sz w:val="12"/>
                <w:szCs w:val="12"/>
              </w:rPr>
              <w:t>2</w:t>
            </w:r>
          </w:p>
          <w:p w14:paraId="027DA4D6" w14:textId="77777777" w:rsidR="00524382" w:rsidRPr="0034219B" w:rsidRDefault="00524382" w:rsidP="0034219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b/>
                <w:bCs/>
                <w:color w:val="000000"/>
                <w:position w:val="2"/>
                <w:sz w:val="20"/>
              </w:rPr>
              <w:t>Test fingertip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95AB8" w14:textId="77777777" w:rsidR="00524382" w:rsidRDefault="00524382" w:rsidP="0034219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position w:val="2"/>
                <w:sz w:val="12"/>
                <w:szCs w:val="12"/>
              </w:rPr>
            </w:pPr>
            <w:r w:rsidRPr="00DD2A13">
              <w:rPr>
                <w:b/>
                <w:bCs/>
                <w:color w:val="000000"/>
                <w:position w:val="2"/>
                <w:sz w:val="20"/>
              </w:rPr>
              <w:t>SpO</w:t>
            </w:r>
            <w:r w:rsidRPr="00DD2A13">
              <w:rPr>
                <w:b/>
                <w:bCs/>
                <w:color w:val="000000"/>
                <w:position w:val="2"/>
                <w:sz w:val="12"/>
                <w:szCs w:val="12"/>
              </w:rPr>
              <w:t>2</w:t>
            </w:r>
            <w:r>
              <w:rPr>
                <w:b/>
                <w:bCs/>
                <w:color w:val="000000"/>
                <w:position w:val="2"/>
                <w:sz w:val="12"/>
                <w:szCs w:val="12"/>
              </w:rPr>
              <w:t xml:space="preserve"> </w:t>
            </w:r>
          </w:p>
          <w:p w14:paraId="328A086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position w:val="2"/>
                <w:sz w:val="20"/>
              </w:rPr>
              <w:t>Test finger</w:t>
            </w:r>
            <w:r w:rsidRPr="00DD2A13">
              <w:rPr>
                <w:b/>
                <w:bCs/>
                <w:color w:val="000000"/>
                <w:position w:val="2"/>
                <w:sz w:val="20"/>
              </w:rPr>
              <w:t xml:space="preserve"> </w:t>
            </w:r>
            <w:r>
              <w:rPr>
                <w:b/>
                <w:bCs/>
                <w:color w:val="000000"/>
                <w:position w:val="2"/>
                <w:sz w:val="20"/>
              </w:rPr>
              <w:t>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24EA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D2A13">
              <w:rPr>
                <w:b/>
                <w:bCs/>
                <w:color w:val="000000"/>
                <w:position w:val="2"/>
                <w:sz w:val="20"/>
              </w:rPr>
              <w:t>SpO</w:t>
            </w:r>
            <w:r w:rsidRPr="00DD2A13">
              <w:rPr>
                <w:b/>
                <w:bCs/>
                <w:color w:val="000000"/>
                <w:position w:val="2"/>
                <w:sz w:val="12"/>
                <w:szCs w:val="12"/>
              </w:rPr>
              <w:t>2</w:t>
            </w:r>
            <w:r>
              <w:rPr>
                <w:b/>
                <w:bCs/>
                <w:color w:val="000000"/>
                <w:position w:val="2"/>
                <w:sz w:val="12"/>
                <w:szCs w:val="12"/>
              </w:rPr>
              <w:t xml:space="preserve"> </w:t>
            </w:r>
            <w:r w:rsidRPr="00DD2A13">
              <w:rPr>
                <w:b/>
                <w:bCs/>
                <w:color w:val="000000"/>
                <w:position w:val="2"/>
                <w:sz w:val="20"/>
              </w:rPr>
              <w:t>Masimo</w:t>
            </w:r>
            <w:r>
              <w:rPr>
                <w:b/>
                <w:bCs/>
                <w:color w:val="000000"/>
                <w:position w:val="2"/>
                <w:sz w:val="20"/>
              </w:rPr>
              <w:t xml:space="preserve"> (%)</w:t>
            </w:r>
            <w:r w:rsidRPr="00DD2A13">
              <w:rPr>
                <w:b/>
                <w:bCs/>
                <w:color w:val="000000"/>
                <w:position w:val="2"/>
                <w:sz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0760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D2A13">
              <w:rPr>
                <w:b/>
                <w:bCs/>
                <w:color w:val="000000"/>
                <w:position w:val="2"/>
                <w:sz w:val="20"/>
              </w:rPr>
              <w:t>SpO</w:t>
            </w:r>
            <w:r w:rsidRPr="00DD2A13">
              <w:rPr>
                <w:b/>
                <w:bCs/>
                <w:color w:val="000000"/>
                <w:position w:val="2"/>
                <w:sz w:val="12"/>
                <w:szCs w:val="12"/>
              </w:rPr>
              <w:t>2</w:t>
            </w:r>
            <w:r>
              <w:rPr>
                <w:b/>
                <w:bCs/>
                <w:color w:val="000000"/>
                <w:position w:val="2"/>
                <w:sz w:val="12"/>
                <w:szCs w:val="12"/>
              </w:rPr>
              <w:t xml:space="preserve"> </w:t>
            </w:r>
            <w:proofErr w:type="spellStart"/>
            <w:r w:rsidRPr="00DD2A13">
              <w:rPr>
                <w:b/>
                <w:bCs/>
                <w:color w:val="000000"/>
                <w:position w:val="2"/>
                <w:sz w:val="20"/>
              </w:rPr>
              <w:t>Nellcor</w:t>
            </w:r>
            <w:proofErr w:type="spellEnd"/>
            <w:r w:rsidRPr="00DD2A13">
              <w:rPr>
                <w:b/>
                <w:bCs/>
                <w:color w:val="000000"/>
                <w:position w:val="2"/>
                <w:sz w:val="20"/>
              </w:rPr>
              <w:t xml:space="preserve"> </w:t>
            </w:r>
            <w:r>
              <w:rPr>
                <w:b/>
                <w:bCs/>
                <w:color w:val="000000"/>
                <w:position w:val="2"/>
                <w:sz w:val="20"/>
              </w:rPr>
              <w:t>(%)</w:t>
            </w:r>
          </w:p>
        </w:tc>
      </w:tr>
      <w:tr w:rsidR="00524382" w:rsidRPr="00DD2A13" w14:paraId="595E5B19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CF619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F1F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4D5F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05B6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EC0D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8530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59DA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0   </w:t>
            </w:r>
          </w:p>
        </w:tc>
      </w:tr>
      <w:tr w:rsidR="00524382" w:rsidRPr="00DD2A13" w14:paraId="117324B2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9ADD8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EF03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14E8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EA33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8D08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4601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77A7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0   </w:t>
            </w:r>
          </w:p>
        </w:tc>
      </w:tr>
      <w:tr w:rsidR="00524382" w:rsidRPr="00DD2A13" w14:paraId="093C45E6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369E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18C7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6A61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FB48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D5A8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8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1C2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FCA9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1   </w:t>
            </w:r>
          </w:p>
        </w:tc>
      </w:tr>
      <w:tr w:rsidR="00524382" w:rsidRPr="00DD2A13" w14:paraId="24450C86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234C3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EFD2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177C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C441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CEE7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40E7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C960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0   </w:t>
            </w:r>
          </w:p>
        </w:tc>
      </w:tr>
      <w:tr w:rsidR="00524382" w:rsidRPr="00DD2A13" w14:paraId="4420E862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E3312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9EA7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4C88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D88B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355C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ED06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8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E6EE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0   </w:t>
            </w:r>
          </w:p>
        </w:tc>
      </w:tr>
      <w:tr w:rsidR="00524382" w:rsidRPr="00DD2A13" w14:paraId="3C338B2B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FE359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1AED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C477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E7B4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BD42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64D4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EB14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0   </w:t>
            </w:r>
          </w:p>
        </w:tc>
      </w:tr>
      <w:tr w:rsidR="00524382" w:rsidRPr="00DD2A13" w14:paraId="72915549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EC81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DE6A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7650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B596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2273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7AF3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AA8F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</w:tr>
      <w:tr w:rsidR="00524382" w:rsidRPr="00DD2A13" w14:paraId="1AC379F7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1C2E3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E519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BC5A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A3DF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7B2E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6112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D77A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</w:tr>
      <w:tr w:rsidR="00524382" w:rsidRPr="00DD2A13" w14:paraId="36F540F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AB2B9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753A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1DFF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A424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D6A1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8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B0B1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4F69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</w:tr>
      <w:tr w:rsidR="00524382" w:rsidRPr="00DD2A13" w14:paraId="0C2DF245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B4263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EC24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10B5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DF79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0C2B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AA2F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A0E2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</w:tr>
      <w:tr w:rsidR="00524382" w:rsidRPr="00DD2A13" w14:paraId="76033094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3FD88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23AA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0CFE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432A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7D57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4CA7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7EC5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2   </w:t>
            </w:r>
          </w:p>
        </w:tc>
      </w:tr>
      <w:tr w:rsidR="00524382" w:rsidRPr="00DD2A13" w14:paraId="321E1C1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BA695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2960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2FDD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0CC6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ED7E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D60C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6A46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</w:tr>
      <w:tr w:rsidR="00524382" w:rsidRPr="00DD2A13" w14:paraId="728D4367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9B24B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9C9B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BCBC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5F69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14F5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E036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4E90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</w:tr>
      <w:tr w:rsidR="00524382" w:rsidRPr="00DD2A13" w14:paraId="0413F6EE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FC2A6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B3A7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DB63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58DB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B796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8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E4ED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3A52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</w:tr>
      <w:tr w:rsidR="00524382" w:rsidRPr="00DD2A13" w14:paraId="6C9A2A07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4C48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548F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DDDB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06E9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00D1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2409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4742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</w:tr>
      <w:tr w:rsidR="00524382" w:rsidRPr="00DD2A13" w14:paraId="475CF974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B519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6023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FFBA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52EE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4039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B9FB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BD95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</w:tr>
      <w:tr w:rsidR="00524382" w:rsidRPr="00DD2A13" w14:paraId="42DA79E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AA8BD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82D1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650F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D523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73E2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9216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3838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0   </w:t>
            </w:r>
          </w:p>
        </w:tc>
      </w:tr>
      <w:tr w:rsidR="00524382" w:rsidRPr="00DD2A13" w14:paraId="77751595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4AB20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5DAA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1B49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B18F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8C5F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8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E9A1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9977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0   </w:t>
            </w:r>
          </w:p>
        </w:tc>
      </w:tr>
      <w:tr w:rsidR="00524382" w:rsidRPr="00DD2A13" w14:paraId="0AEAA262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9F57B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B4F5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0A14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7788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8CB0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1DDE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9D0C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0   </w:t>
            </w:r>
          </w:p>
        </w:tc>
      </w:tr>
      <w:tr w:rsidR="00524382" w:rsidRPr="00DD2A13" w14:paraId="03E84CAB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43F66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115E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3183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3C34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74C7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D4A9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483F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7   </w:t>
            </w:r>
          </w:p>
        </w:tc>
      </w:tr>
      <w:tr w:rsidR="00524382" w:rsidRPr="00DD2A13" w14:paraId="51C832D5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1E1BD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DCA2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21B3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B932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92E8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A2E4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E601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0   </w:t>
            </w:r>
          </w:p>
        </w:tc>
      </w:tr>
      <w:tr w:rsidR="00524382" w:rsidRPr="00DD2A13" w14:paraId="40231ACA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2FA3C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6960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585C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9B57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4CEB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BD70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5852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0   </w:t>
            </w:r>
          </w:p>
        </w:tc>
      </w:tr>
      <w:tr w:rsidR="00524382" w:rsidRPr="00DD2A13" w14:paraId="1AAA29ED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7927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BE72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0AFC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3ED2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E1A8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BB42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C497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0   </w:t>
            </w:r>
          </w:p>
        </w:tc>
      </w:tr>
      <w:tr w:rsidR="00524382" w:rsidRPr="00DD2A13" w14:paraId="66F341DB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73394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27D5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07FB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69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0D0B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40DF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0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9996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DB20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0   </w:t>
            </w:r>
          </w:p>
        </w:tc>
      </w:tr>
      <w:tr w:rsidR="00524382" w:rsidRPr="00DD2A13" w14:paraId="5F5D59B6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258C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5C66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9490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2F1F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AB1C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3201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31BC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0   </w:t>
            </w:r>
          </w:p>
        </w:tc>
      </w:tr>
      <w:tr w:rsidR="00524382" w:rsidRPr="00DD2A13" w14:paraId="42B66AD9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792B5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3D95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578D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0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94CE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75B3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2E9A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B819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9   </w:t>
            </w:r>
          </w:p>
        </w:tc>
      </w:tr>
      <w:tr w:rsidR="00524382" w:rsidRPr="00DD2A13" w14:paraId="4D27A46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DD222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3513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0B12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837A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AB98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C906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C1B1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</w:tr>
      <w:tr w:rsidR="00524382" w:rsidRPr="00DD2A13" w14:paraId="7AD30D0B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C0BF9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3F42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B15F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6D11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F4A5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3213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D939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</w:tr>
      <w:tr w:rsidR="00524382" w:rsidRPr="00DD2A13" w14:paraId="62C05F4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86A5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545E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894A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A9DC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4E65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47C4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09B3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</w:tr>
      <w:tr w:rsidR="00524382" w:rsidRPr="00DD2A13" w14:paraId="477E381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42B1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6EF3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32E1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B71B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7032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1B2E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A4FA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</w:tr>
      <w:tr w:rsidR="00524382" w:rsidRPr="00DD2A13" w14:paraId="1C9617D5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AD1AD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AB55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B75C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1ABA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3228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F538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34EE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</w:tr>
      <w:tr w:rsidR="00524382" w:rsidRPr="00DD2A13" w14:paraId="1BDC5E4E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D172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E05A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C241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0B42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C58C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6492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1DB0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0   </w:t>
            </w:r>
          </w:p>
        </w:tc>
      </w:tr>
      <w:tr w:rsidR="00524382" w:rsidRPr="00DD2A13" w14:paraId="1C6F103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AAA1A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CAA7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5982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A53E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2837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93F7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3D77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0   </w:t>
            </w:r>
          </w:p>
        </w:tc>
      </w:tr>
      <w:tr w:rsidR="00524382" w:rsidRPr="00DD2A13" w14:paraId="3AE4DCE0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E934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40D1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600B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7627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89F0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ACEA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6AC1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0   </w:t>
            </w:r>
          </w:p>
        </w:tc>
      </w:tr>
      <w:tr w:rsidR="00524382" w:rsidRPr="00DD2A13" w14:paraId="34C6DEFA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A5424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ACFF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8AC9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2EF3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08F5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8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8AFF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34DA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</w:tr>
      <w:tr w:rsidR="00524382" w:rsidRPr="00DD2A13" w14:paraId="354EC66D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4F875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C7FF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5E9F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C99C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3DE8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CB13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7727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</w:tr>
      <w:tr w:rsidR="00524382" w:rsidRPr="00DD2A13" w14:paraId="1EF65D7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F07DC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D489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7394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E146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11CD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D30A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FBBD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</w:tr>
      <w:tr w:rsidR="00524382" w:rsidRPr="00DD2A13" w14:paraId="21D824F1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D15D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lastRenderedPageBreak/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CCBD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53AB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B6EF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D528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2BEA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8274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2   </w:t>
            </w:r>
          </w:p>
        </w:tc>
      </w:tr>
      <w:tr w:rsidR="00524382" w:rsidRPr="00DD2A13" w14:paraId="53E460CE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DE9F8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5C6A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3D72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1DA1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9A0E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F200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D73E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0   </w:t>
            </w:r>
          </w:p>
        </w:tc>
      </w:tr>
      <w:tr w:rsidR="00524382" w:rsidRPr="00DD2A13" w14:paraId="28B80985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2B166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C8BD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DA59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7C1E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62ED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0581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0E7C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0   </w:t>
            </w:r>
          </w:p>
        </w:tc>
      </w:tr>
      <w:tr w:rsidR="00524382" w:rsidRPr="00DD2A13" w14:paraId="14A2D2C9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1F973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B8B3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8A00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68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0580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EE24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CC6A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8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D689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68.0   </w:t>
            </w:r>
          </w:p>
        </w:tc>
      </w:tr>
      <w:tr w:rsidR="00524382" w:rsidRPr="00DD2A13" w14:paraId="4610EF97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D1FA5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3CBE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14B1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67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B390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7A2C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D637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DD9F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67.0   </w:t>
            </w:r>
          </w:p>
        </w:tc>
      </w:tr>
      <w:tr w:rsidR="00524382" w:rsidRPr="00DD2A13" w14:paraId="6B5351E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45989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BA2E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5525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68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5501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F475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FF1A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562F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67.1   </w:t>
            </w:r>
          </w:p>
        </w:tc>
      </w:tr>
      <w:tr w:rsidR="00524382" w:rsidRPr="00DD2A13" w14:paraId="5B632906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A34DA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A8DE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2906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A0C0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BDE6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0E7C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93BA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</w:tr>
      <w:tr w:rsidR="00524382" w:rsidRPr="00DD2A13" w14:paraId="0830F4B0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9A878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0BC8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DD5C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EC60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FBDE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52C1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8909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</w:tr>
      <w:tr w:rsidR="00524382" w:rsidRPr="00DD2A13" w14:paraId="682F6055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7BE0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123C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7377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8328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6BAB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599E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E1F3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</w:tr>
      <w:tr w:rsidR="00524382" w:rsidRPr="00DD2A13" w14:paraId="2DC6C23E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F8C4B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61D4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DBC0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2475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760F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FE2C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CFB7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1   </w:t>
            </w:r>
          </w:p>
        </w:tc>
      </w:tr>
      <w:tr w:rsidR="00524382" w:rsidRPr="00DD2A13" w14:paraId="4312A3C6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69419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C592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5E1D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70FA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FC22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7EEC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0A40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0   </w:t>
            </w:r>
          </w:p>
        </w:tc>
      </w:tr>
      <w:tr w:rsidR="00524382" w:rsidRPr="00DD2A13" w14:paraId="7DA42FA3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1B1FB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5B5D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EA44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1B64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9896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8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8C0D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B713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0   </w:t>
            </w:r>
          </w:p>
        </w:tc>
      </w:tr>
      <w:tr w:rsidR="00524382" w:rsidRPr="00DD2A13" w14:paraId="4049F167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4716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0747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1859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0172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6013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8D1E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A473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0   </w:t>
            </w:r>
          </w:p>
        </w:tc>
      </w:tr>
      <w:tr w:rsidR="00524382" w:rsidRPr="00DD2A13" w14:paraId="7F620EC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EC4B9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DD1E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AB64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FAB7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0EC3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3A00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DF08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0   </w:t>
            </w:r>
          </w:p>
        </w:tc>
      </w:tr>
      <w:tr w:rsidR="00524382" w:rsidRPr="00DD2A13" w14:paraId="2A59F2C5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F273D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13BB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D566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9066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7C53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46A2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917F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0   </w:t>
            </w:r>
          </w:p>
        </w:tc>
      </w:tr>
      <w:tr w:rsidR="00524382" w:rsidRPr="00DD2A13" w14:paraId="3508073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32956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5A3C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9EE5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8D3E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6E28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DD83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CC18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1   </w:t>
            </w:r>
          </w:p>
        </w:tc>
      </w:tr>
      <w:tr w:rsidR="00524382" w:rsidRPr="00DD2A13" w14:paraId="6A09CD8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9C045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1D12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0FCC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E996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F5A2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29FA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38B7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0   </w:t>
            </w:r>
          </w:p>
        </w:tc>
      </w:tr>
      <w:tr w:rsidR="00524382" w:rsidRPr="00DD2A13" w14:paraId="768B7F5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FE0DC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21FB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716A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DE65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18"/>
                <w:szCs w:val="18"/>
              </w:rPr>
            </w:pPr>
            <w:r w:rsidRPr="00DD2A13">
              <w:rPr>
                <w:color w:val="000000"/>
                <w:sz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A228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8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BC06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1191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</w:tr>
      <w:tr w:rsidR="00524382" w:rsidRPr="00DD2A13" w14:paraId="744AE26A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1D29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A14A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7EE7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3245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6F05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FB47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B182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</w:tr>
      <w:tr w:rsidR="00524382" w:rsidRPr="00DD2A13" w14:paraId="2C3D7F39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CF092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5F8D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7336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CE42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9297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8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8CC1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B677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</w:tr>
      <w:tr w:rsidR="00524382" w:rsidRPr="00DD2A13" w14:paraId="7B215B0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6879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DB76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1BFB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3918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33A5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2FCD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9C18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</w:tr>
      <w:tr w:rsidR="00524382" w:rsidRPr="00DD2A13" w14:paraId="10EAE536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F4F8D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BACD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36F8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B692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F1EA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863D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BAB6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2   </w:t>
            </w:r>
          </w:p>
        </w:tc>
      </w:tr>
      <w:tr w:rsidR="00524382" w:rsidRPr="00DD2A13" w14:paraId="7C53099A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7FFD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EAFE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FE24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7923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0D6B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B088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3AE5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</w:tr>
      <w:tr w:rsidR="00524382" w:rsidRPr="00DD2A13" w14:paraId="567B2D4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45148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F063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DEAE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A97F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56B1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8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B76A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4B2C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</w:tr>
      <w:tr w:rsidR="00524382" w:rsidRPr="00DD2A13" w14:paraId="1E428F91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58E8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8D92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FBBC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2CE6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61A6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472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6533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</w:tr>
      <w:tr w:rsidR="00524382" w:rsidRPr="00DD2A13" w14:paraId="76F60397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A5E73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66B7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6BB9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711C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2DB3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F81A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CB20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7   </w:t>
            </w:r>
          </w:p>
        </w:tc>
      </w:tr>
      <w:tr w:rsidR="00524382" w:rsidRPr="00DD2A13" w14:paraId="76BE8256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4A44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F0B5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2D06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1404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AE9B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5AF4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1484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9   </w:t>
            </w:r>
          </w:p>
        </w:tc>
      </w:tr>
      <w:tr w:rsidR="00524382" w:rsidRPr="00DD2A13" w14:paraId="532D94A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B267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E60A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E582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7E10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17B4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223A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FDDD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0   </w:t>
            </w:r>
          </w:p>
        </w:tc>
      </w:tr>
      <w:tr w:rsidR="00524382" w:rsidRPr="00DD2A13" w14:paraId="76E0F990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DDDC9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2243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319C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1E1E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4549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712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8FEB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6   </w:t>
            </w:r>
          </w:p>
        </w:tc>
      </w:tr>
      <w:tr w:rsidR="00524382" w:rsidRPr="00DD2A13" w14:paraId="1F3EF962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2FAE8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057D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6D0D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673A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F228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BBD7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FD80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0   </w:t>
            </w:r>
          </w:p>
        </w:tc>
      </w:tr>
      <w:tr w:rsidR="00524382" w:rsidRPr="00DD2A13" w14:paraId="74BC18C9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1D59B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C6D3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6522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BBD4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9FFE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BEF7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F06F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0   </w:t>
            </w:r>
          </w:p>
        </w:tc>
      </w:tr>
      <w:tr w:rsidR="00524382" w:rsidRPr="00DD2A13" w14:paraId="10827DE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FC10A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D9DB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90DE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0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8857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4A81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1DC0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3495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9   </w:t>
            </w:r>
          </w:p>
        </w:tc>
      </w:tr>
      <w:tr w:rsidR="00524382" w:rsidRPr="00DD2A13" w14:paraId="086219C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4F030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F698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F74A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69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BB92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B291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4575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7520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3   </w:t>
            </w:r>
          </w:p>
        </w:tc>
      </w:tr>
      <w:tr w:rsidR="00524382" w:rsidRPr="00DD2A13" w14:paraId="6CE0AB07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3B538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BFB9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F85F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2C12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9A58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FFF2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BCC7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</w:tr>
      <w:tr w:rsidR="00524382" w:rsidRPr="00DD2A13" w14:paraId="6AA47A21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E20A9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7A34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F90E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6714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5046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6485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3287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</w:tr>
      <w:tr w:rsidR="00524382" w:rsidRPr="00DD2A13" w14:paraId="146A9C36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E2B7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6482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AC46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E75A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4121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692F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1A1D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</w:tr>
      <w:tr w:rsidR="00524382" w:rsidRPr="00DD2A13" w14:paraId="0607BCEA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774B2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4A98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88A3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B489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C457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2793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124A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</w:tr>
      <w:tr w:rsidR="00524382" w:rsidRPr="00DD2A13" w14:paraId="59AF6F19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710DB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E961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01BC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5DEE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546A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4E68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CFC7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0   </w:t>
            </w:r>
          </w:p>
        </w:tc>
      </w:tr>
      <w:tr w:rsidR="00524382" w:rsidRPr="00DD2A13" w14:paraId="37CBBF83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5FF8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9AC8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C648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94C5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2490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9280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25AA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0   </w:t>
            </w:r>
          </w:p>
        </w:tc>
      </w:tr>
      <w:tr w:rsidR="00524382" w:rsidRPr="00DD2A13" w14:paraId="28E6B646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EC315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EC2D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56D2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929B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3247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A6C7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F70C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</w:tr>
      <w:tr w:rsidR="00524382" w:rsidRPr="00DD2A13" w14:paraId="27054499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B5A72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9980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A7C3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B455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0A0E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AA16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DD4B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0   </w:t>
            </w:r>
          </w:p>
        </w:tc>
      </w:tr>
      <w:tr w:rsidR="00524382" w:rsidRPr="00DD2A13" w14:paraId="20AB362E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56133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lastRenderedPageBreak/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E9D2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06AF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35DB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012B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B0EB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11FB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0   </w:t>
            </w:r>
          </w:p>
        </w:tc>
      </w:tr>
      <w:tr w:rsidR="00524382" w:rsidRPr="00DD2A13" w14:paraId="1C7390B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A561B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62A0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6BDF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340E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E3F3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C755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DE8A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6   </w:t>
            </w:r>
          </w:p>
        </w:tc>
      </w:tr>
      <w:tr w:rsidR="00524382" w:rsidRPr="00DD2A13" w14:paraId="309B8F0A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44102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EB2D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0603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0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6E91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9783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5B3C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361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1   </w:t>
            </w:r>
          </w:p>
        </w:tc>
      </w:tr>
      <w:tr w:rsidR="00524382" w:rsidRPr="00DD2A13" w14:paraId="0CCB1119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B355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9579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21CA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2734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E777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9DAF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0E05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6   </w:t>
            </w:r>
          </w:p>
        </w:tc>
      </w:tr>
      <w:tr w:rsidR="00524382" w:rsidRPr="00DD2A13" w14:paraId="478F26FB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B94F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FB4D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A149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3E4C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D7C6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AD69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6F76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</w:tr>
      <w:tr w:rsidR="00524382" w:rsidRPr="00DD2A13" w14:paraId="576CD54A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733DD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D867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C739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C864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86B1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16A2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1823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</w:tr>
      <w:tr w:rsidR="00524382" w:rsidRPr="00DD2A13" w14:paraId="5BBD655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F4DE8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C5E7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133B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961D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C8DE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D250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30B8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9   </w:t>
            </w:r>
          </w:p>
        </w:tc>
      </w:tr>
      <w:tr w:rsidR="00524382" w:rsidRPr="00DD2A13" w14:paraId="39E6B043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6E420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A67B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95A8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3BE3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552D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8F76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7DB5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9   </w:t>
            </w:r>
          </w:p>
        </w:tc>
      </w:tr>
      <w:tr w:rsidR="00524382" w:rsidRPr="00DD2A13" w14:paraId="6A2C54D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4C664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BD22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AFF1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9AB4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C1E3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07EB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9548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7   </w:t>
            </w:r>
          </w:p>
        </w:tc>
      </w:tr>
      <w:tr w:rsidR="00524382" w:rsidRPr="00DD2A13" w14:paraId="4CB55DE9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FDD34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5DB9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64FE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42A2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2272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60A3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2DF8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0   </w:t>
            </w:r>
          </w:p>
        </w:tc>
      </w:tr>
      <w:tr w:rsidR="00524382" w:rsidRPr="00DD2A13" w14:paraId="479C8359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08BC2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E82B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8ABB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1AA5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15B7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DFDF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455C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</w:tr>
      <w:tr w:rsidR="00524382" w:rsidRPr="00DD2A13" w14:paraId="5BA3DEE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7BA0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9AB4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D078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7ABF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D640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4031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858C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8   </w:t>
            </w:r>
          </w:p>
        </w:tc>
      </w:tr>
      <w:tr w:rsidR="00524382" w:rsidRPr="00DD2A13" w14:paraId="32601C61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B3EBA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2343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B241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4399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2D27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FF88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DB40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3   </w:t>
            </w:r>
          </w:p>
        </w:tc>
      </w:tr>
      <w:tr w:rsidR="00524382" w:rsidRPr="00DD2A13" w14:paraId="269F2B32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D72A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554F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8E30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9EA2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8512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F0CF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1C6A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0   </w:t>
            </w:r>
          </w:p>
        </w:tc>
      </w:tr>
      <w:tr w:rsidR="00524382" w:rsidRPr="00DD2A13" w14:paraId="784277D6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8E2EC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655B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25EF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1E04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5E69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D520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FCE1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0   </w:t>
            </w:r>
          </w:p>
        </w:tc>
      </w:tr>
      <w:tr w:rsidR="00524382" w:rsidRPr="00DD2A13" w14:paraId="6C48EC9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C3605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1193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1EE3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C582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F5F8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1C73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37F5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0   </w:t>
            </w:r>
          </w:p>
        </w:tc>
      </w:tr>
      <w:tr w:rsidR="00524382" w:rsidRPr="00DD2A13" w14:paraId="56ED291A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961B4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6122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435B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E9B5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ACA0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52B7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11B3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0   </w:t>
            </w:r>
          </w:p>
        </w:tc>
      </w:tr>
      <w:tr w:rsidR="00524382" w:rsidRPr="00DD2A13" w14:paraId="0A9B4665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E9F6A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67E9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38C4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A1BD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B1E5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18"/>
                <w:szCs w:val="18"/>
              </w:rPr>
            </w:pPr>
            <w:r w:rsidRPr="00DD2A13">
              <w:rPr>
                <w:color w:val="000000"/>
                <w:sz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ABA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4995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6   </w:t>
            </w:r>
          </w:p>
        </w:tc>
      </w:tr>
      <w:tr w:rsidR="00524382" w:rsidRPr="00DD2A13" w14:paraId="5900D1B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8557B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3F96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45E6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59E4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6115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18"/>
                <w:szCs w:val="18"/>
              </w:rPr>
            </w:pPr>
            <w:r w:rsidRPr="00DD2A13">
              <w:rPr>
                <w:color w:val="000000"/>
                <w:sz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400A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9496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9   </w:t>
            </w:r>
          </w:p>
        </w:tc>
      </w:tr>
      <w:tr w:rsidR="00524382" w:rsidRPr="00DD2A13" w14:paraId="6A40F91E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B7F7B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6452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8079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71F1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F9D6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6442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2180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</w:tr>
      <w:tr w:rsidR="00524382" w:rsidRPr="00DD2A13" w14:paraId="73D61D3A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1EAA9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42B6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2491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9D68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90D6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51AD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46B5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0   </w:t>
            </w:r>
          </w:p>
        </w:tc>
      </w:tr>
      <w:tr w:rsidR="00524382" w:rsidRPr="00DD2A13" w14:paraId="6BD8EB3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C1E65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7114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EFC7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7CD4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BD0D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6FDE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84DA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</w:tr>
      <w:tr w:rsidR="00524382" w:rsidRPr="00DD2A13" w14:paraId="44D0DBEE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4A978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6509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F5FC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AB08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33DA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20D4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3019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0   </w:t>
            </w:r>
          </w:p>
        </w:tc>
      </w:tr>
      <w:tr w:rsidR="00524382" w:rsidRPr="00DD2A13" w14:paraId="713B7C7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201F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3408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F009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6654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7B55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3FFE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D171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0   </w:t>
            </w:r>
          </w:p>
        </w:tc>
      </w:tr>
      <w:tr w:rsidR="00524382" w:rsidRPr="00DD2A13" w14:paraId="409E8B7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39005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8C3B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A252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FBD1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6854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3F82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366E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</w:tr>
      <w:tr w:rsidR="00524382" w:rsidRPr="00DD2A13" w14:paraId="4DA84E8E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A6519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5416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A032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7ABA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0561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3B44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8E93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0   </w:t>
            </w:r>
          </w:p>
        </w:tc>
      </w:tr>
      <w:tr w:rsidR="00524382" w:rsidRPr="00DD2A13" w14:paraId="0296C8D9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A7A6C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75D1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B561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240E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1306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A4EF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3022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0   </w:t>
            </w:r>
          </w:p>
        </w:tc>
      </w:tr>
      <w:tr w:rsidR="00524382" w:rsidRPr="00DD2A13" w14:paraId="4FB5B0C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3DA29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552F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D29F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EFCB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0A26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3720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984B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0   </w:t>
            </w:r>
          </w:p>
        </w:tc>
      </w:tr>
      <w:tr w:rsidR="00524382" w:rsidRPr="00DD2A13" w14:paraId="714EDCAD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BD814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D2E9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0261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27A7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17BA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18DA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3632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0   </w:t>
            </w:r>
          </w:p>
        </w:tc>
      </w:tr>
      <w:tr w:rsidR="00524382" w:rsidRPr="00DD2A13" w14:paraId="2556DF11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4C41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2BDA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39FA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031D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4E81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86BC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CB98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0   </w:t>
            </w:r>
          </w:p>
        </w:tc>
      </w:tr>
      <w:tr w:rsidR="00524382" w:rsidRPr="00DD2A13" w14:paraId="3FB72309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8534A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FF5A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F00B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B8DE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EADF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452D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ADCD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</w:tr>
      <w:tr w:rsidR="00524382" w:rsidRPr="00DD2A13" w14:paraId="46AB7FA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7DEB8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8198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729A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4CF1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8A76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AE74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8100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</w:tr>
      <w:tr w:rsidR="00524382" w:rsidRPr="00DD2A13" w14:paraId="0F15DFC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E3DA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125A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DA77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F7F5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4FC0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5870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B479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</w:tr>
      <w:tr w:rsidR="00524382" w:rsidRPr="00DD2A13" w14:paraId="4A8E1323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73F4B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4043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1FE3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1FD6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2996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3E78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6CB9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</w:tr>
      <w:tr w:rsidR="00524382" w:rsidRPr="00DD2A13" w14:paraId="438136AB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0FC08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1A25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D988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06FD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F894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28AD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615D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</w:tr>
      <w:tr w:rsidR="00524382" w:rsidRPr="00DD2A13" w14:paraId="4B0B8F34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B1C3B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6E2A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28EC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CBEF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6CC9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2B16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D081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</w:tr>
      <w:tr w:rsidR="00524382" w:rsidRPr="00DD2A13" w14:paraId="1113290E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1909D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59EE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D721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E86F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D7F5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9ED0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7AD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</w:tr>
      <w:tr w:rsidR="00524382" w:rsidRPr="00DD2A13" w14:paraId="477950EA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AB23D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491D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AFFF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A053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7C79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8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0717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E20B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</w:tr>
      <w:tr w:rsidR="00524382" w:rsidRPr="00DD2A13" w14:paraId="00932E1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1EB5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E2EB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3E31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C193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0127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0738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E0E3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</w:tr>
      <w:tr w:rsidR="00524382" w:rsidRPr="00DD2A13" w14:paraId="4C04A354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BFC5A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CD3E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AF82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F22F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C86E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F9EA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69E5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9   </w:t>
            </w:r>
          </w:p>
        </w:tc>
      </w:tr>
      <w:tr w:rsidR="00524382" w:rsidRPr="00DD2A13" w14:paraId="15D00E10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AAACD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759C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C294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901C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61FD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027D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532F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0   </w:t>
            </w:r>
          </w:p>
        </w:tc>
      </w:tr>
      <w:tr w:rsidR="00524382" w:rsidRPr="00DD2A13" w14:paraId="6C408C79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82C5D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lastRenderedPageBreak/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AE09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72E3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5C02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8E0B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1E32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4807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0   </w:t>
            </w:r>
          </w:p>
        </w:tc>
      </w:tr>
      <w:tr w:rsidR="00524382" w:rsidRPr="00DD2A13" w14:paraId="53FF66BD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9EFED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6153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8A8B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D1DC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BC55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E6BF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139B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0   </w:t>
            </w:r>
          </w:p>
        </w:tc>
      </w:tr>
      <w:tr w:rsidR="00524382" w:rsidRPr="00DD2A13" w14:paraId="57CB594B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541EC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EA55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AEE8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E642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5DAB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4FD3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40E0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5   </w:t>
            </w:r>
          </w:p>
        </w:tc>
      </w:tr>
      <w:tr w:rsidR="00524382" w:rsidRPr="00DD2A13" w14:paraId="09690F95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D6CE9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7F83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B34F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AFA4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FA7B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20D5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6C38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1   </w:t>
            </w:r>
          </w:p>
        </w:tc>
      </w:tr>
      <w:tr w:rsidR="00524382" w:rsidRPr="00DD2A13" w14:paraId="63B15881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7774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8E3A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30C6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EEFB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EC00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8CA9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1EA9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1   </w:t>
            </w:r>
          </w:p>
        </w:tc>
      </w:tr>
      <w:tr w:rsidR="00524382" w:rsidRPr="00DD2A13" w14:paraId="527CD004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D28CD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3157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A692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062C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AE1F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C4B0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7142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</w:tr>
      <w:tr w:rsidR="00524382" w:rsidRPr="00DD2A13" w14:paraId="42EA102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51DF8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B77E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2C2D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96C4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AAB4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A202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F818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0   </w:t>
            </w:r>
          </w:p>
        </w:tc>
      </w:tr>
      <w:tr w:rsidR="00524382" w:rsidRPr="00DD2A13" w14:paraId="26C57D10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BAE9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6D18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19BC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2432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67CB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C557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8C62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0   </w:t>
            </w:r>
          </w:p>
        </w:tc>
      </w:tr>
      <w:tr w:rsidR="00524382" w:rsidRPr="00DD2A13" w14:paraId="75627FC0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B9493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F830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1684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B140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BF54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CBEF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6E95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</w:tr>
      <w:tr w:rsidR="00524382" w:rsidRPr="00DD2A13" w14:paraId="7F68DDF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BDE16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3DD3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A5E0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6CEB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64DE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6782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C014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</w:tr>
      <w:tr w:rsidR="00524382" w:rsidRPr="00DD2A13" w14:paraId="5754D93E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87E9B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E08E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864D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1DE5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C16C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8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1F82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ABF2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8   </w:t>
            </w:r>
          </w:p>
        </w:tc>
      </w:tr>
      <w:tr w:rsidR="00524382" w:rsidRPr="00DD2A13" w14:paraId="15BA9B33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F0CB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6D51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9B7A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896B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B5BD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E89F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F9A2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6   </w:t>
            </w:r>
          </w:p>
        </w:tc>
      </w:tr>
      <w:tr w:rsidR="00524382" w:rsidRPr="00DD2A13" w14:paraId="78A4C816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0A7C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061B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28C9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768B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9571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E53E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4F91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0   </w:t>
            </w:r>
          </w:p>
        </w:tc>
      </w:tr>
      <w:tr w:rsidR="00524382" w:rsidRPr="00DD2A13" w14:paraId="4DDA3951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CE0F0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E353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CA3F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B606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DF3D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016D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9BFA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0   </w:t>
            </w:r>
          </w:p>
        </w:tc>
      </w:tr>
      <w:tr w:rsidR="00524382" w:rsidRPr="00DD2A13" w14:paraId="521CD4AD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5B57D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046D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9819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C4FA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8611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12AE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8F78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8   </w:t>
            </w:r>
          </w:p>
        </w:tc>
      </w:tr>
      <w:tr w:rsidR="00524382" w:rsidRPr="00DD2A13" w14:paraId="1C5BA49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7DA7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6185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FE7F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3CBD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F1B3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4FF3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F340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6   </w:t>
            </w:r>
          </w:p>
        </w:tc>
      </w:tr>
      <w:tr w:rsidR="00524382" w:rsidRPr="00DD2A13" w14:paraId="2B0B748A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72475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E54E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CD95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A0BB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1092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A316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63AD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8   </w:t>
            </w:r>
          </w:p>
        </w:tc>
      </w:tr>
      <w:tr w:rsidR="00524382" w:rsidRPr="00DD2A13" w14:paraId="49408B0D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29B56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E1DD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B94A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2927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9203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5C10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B553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</w:tr>
      <w:tr w:rsidR="00524382" w:rsidRPr="00DD2A13" w14:paraId="5BDC3A0B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33F6C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4F9E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52EA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B74A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6855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6BC5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5207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</w:tr>
      <w:tr w:rsidR="00524382" w:rsidRPr="00DD2A13" w14:paraId="5AEFB4B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BA1A6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5152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852D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E5F9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4FB4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8456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A86B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4   </w:t>
            </w:r>
          </w:p>
        </w:tc>
      </w:tr>
      <w:tr w:rsidR="00524382" w:rsidRPr="00DD2A13" w14:paraId="49EA71D1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5736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A025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903C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37F6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C5C0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353C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2E8D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6   </w:t>
            </w:r>
          </w:p>
        </w:tc>
      </w:tr>
      <w:tr w:rsidR="00524382" w:rsidRPr="00DD2A13" w14:paraId="4B214AA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D3B3D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6649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E792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ACE4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805A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CE62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638E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0   </w:t>
            </w:r>
          </w:p>
        </w:tc>
      </w:tr>
      <w:tr w:rsidR="00524382" w:rsidRPr="00DD2A13" w14:paraId="34A7513B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AFCE8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5284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5DC2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C2AF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8712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922C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82F3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0   </w:t>
            </w:r>
          </w:p>
        </w:tc>
      </w:tr>
      <w:tr w:rsidR="00524382" w:rsidRPr="00DD2A13" w14:paraId="666E6DCD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4038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8034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254D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EAA9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2D93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2F61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74FD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</w:tr>
      <w:tr w:rsidR="00524382" w:rsidRPr="00DD2A13" w14:paraId="56442381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73FF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ECA0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9C88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E0C1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40CD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DF05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94DA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</w:tr>
      <w:tr w:rsidR="00524382" w:rsidRPr="00DD2A13" w14:paraId="67E54625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2FC09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B958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40E9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1B48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7F69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CAED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C44B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1   </w:t>
            </w:r>
          </w:p>
        </w:tc>
      </w:tr>
      <w:tr w:rsidR="00524382" w:rsidRPr="00DD2A13" w14:paraId="3F4C1D9A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0EA95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43A9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93C6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F0B1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8684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6966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6043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</w:tr>
      <w:tr w:rsidR="00524382" w:rsidRPr="00DD2A13" w14:paraId="1DCE6F53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86732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BE99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D2C7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E6B5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92B0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5438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D4A0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</w:tr>
      <w:tr w:rsidR="00524382" w:rsidRPr="00DD2A13" w14:paraId="5E1A6F9E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18923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6D03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EB94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6B6D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0BB4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D91F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4D41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0   </w:t>
            </w:r>
          </w:p>
        </w:tc>
      </w:tr>
      <w:tr w:rsidR="00524382" w:rsidRPr="00DD2A13" w14:paraId="42157144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8EFD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5029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1104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A613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F4FC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4108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B14B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6   </w:t>
            </w:r>
          </w:p>
        </w:tc>
      </w:tr>
      <w:tr w:rsidR="00524382" w:rsidRPr="00DD2A13" w14:paraId="3148BBF3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7199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C9DA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9D31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2BEC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E2B2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9EEA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5C52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0   </w:t>
            </w:r>
          </w:p>
        </w:tc>
      </w:tr>
      <w:tr w:rsidR="00524382" w:rsidRPr="00DD2A13" w14:paraId="7F56407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F2E8C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97F7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B9A1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38ED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ACAA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E5EA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15C7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0   </w:t>
            </w:r>
          </w:p>
        </w:tc>
      </w:tr>
      <w:tr w:rsidR="00524382" w:rsidRPr="00DD2A13" w14:paraId="0F2AFBA2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4D8C6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CE3F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36CB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EF32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352C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B387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2127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</w:tr>
      <w:tr w:rsidR="00524382" w:rsidRPr="00DD2A13" w14:paraId="3479096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4234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977A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082C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529B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D1D4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90C8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35C4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5   </w:t>
            </w:r>
          </w:p>
        </w:tc>
      </w:tr>
      <w:tr w:rsidR="00524382" w:rsidRPr="00DD2A13" w14:paraId="7BBB40C4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BACC9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05D1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0B69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99A4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0139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D8A5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0DB5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</w:tr>
      <w:tr w:rsidR="00524382" w:rsidRPr="00DD2A13" w14:paraId="619D8A50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086D4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154F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4B14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1400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1A9C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B065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F29A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</w:tr>
      <w:tr w:rsidR="00524382" w:rsidRPr="00DD2A13" w14:paraId="611B33B1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00410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8D45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6270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41E3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7382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2483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8951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9   </w:t>
            </w:r>
          </w:p>
        </w:tc>
      </w:tr>
      <w:tr w:rsidR="00524382" w:rsidRPr="00DD2A13" w14:paraId="6D064E2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B05E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FA39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4157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99F1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871F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A122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7968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0   </w:t>
            </w:r>
          </w:p>
        </w:tc>
      </w:tr>
      <w:tr w:rsidR="00524382" w:rsidRPr="00DD2A13" w14:paraId="21922A33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1D05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36CA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C3FF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E1BB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A8F4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869F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71A2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</w:tr>
      <w:tr w:rsidR="00524382" w:rsidRPr="00DD2A13" w14:paraId="73359AA0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9A19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83CF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7FBB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F89F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CD2A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AF9A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9895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7   </w:t>
            </w:r>
          </w:p>
        </w:tc>
      </w:tr>
      <w:tr w:rsidR="00524382" w:rsidRPr="00DD2A13" w14:paraId="2785364B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9E0C9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1782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C4B8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AA3E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ECCA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E068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E079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0   </w:t>
            </w:r>
          </w:p>
        </w:tc>
      </w:tr>
      <w:tr w:rsidR="00524382" w:rsidRPr="00DD2A13" w14:paraId="7A8FD8FA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0B54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lastRenderedPageBreak/>
              <w:t>Subject 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87E4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136D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0E5A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685C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68B1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2D7D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0   </w:t>
            </w:r>
          </w:p>
        </w:tc>
      </w:tr>
      <w:tr w:rsidR="00524382" w:rsidRPr="00DD2A13" w14:paraId="7DE0FBA5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3E8A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135F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13DB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8A92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D648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66D7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1CFE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</w:tr>
      <w:tr w:rsidR="00524382" w:rsidRPr="00DD2A13" w14:paraId="6F83CB0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2F462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62EC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DD76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D19A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D0A7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7039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1B6E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0   </w:t>
            </w:r>
          </w:p>
        </w:tc>
      </w:tr>
      <w:tr w:rsidR="00524382" w:rsidRPr="00DD2A13" w14:paraId="14B7A735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1EF4B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5D90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2BD2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F471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69B4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F40B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385F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0   </w:t>
            </w:r>
          </w:p>
        </w:tc>
      </w:tr>
      <w:tr w:rsidR="00524382" w:rsidRPr="00DD2A13" w14:paraId="28CB237D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6587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DDB7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99AE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88A2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7D14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480F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433F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</w:tr>
      <w:tr w:rsidR="00524382" w:rsidRPr="00DD2A13" w14:paraId="7B90691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D3D3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13EE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7871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6C01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435C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0041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89B7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2   </w:t>
            </w:r>
          </w:p>
        </w:tc>
      </w:tr>
      <w:tr w:rsidR="00524382" w:rsidRPr="00DD2A13" w14:paraId="10A3D240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D4B4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F048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D2EA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4338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ABBD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4ADC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B652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</w:tr>
      <w:tr w:rsidR="00524382" w:rsidRPr="00DD2A13" w14:paraId="349991B4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58F4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59EA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572F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8746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5705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4E31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A0AB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0   </w:t>
            </w:r>
          </w:p>
        </w:tc>
      </w:tr>
      <w:tr w:rsidR="00524382" w:rsidRPr="00DD2A13" w14:paraId="6F0811E0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778F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855A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AAAC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7881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C995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4A23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FBD2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0   </w:t>
            </w:r>
          </w:p>
        </w:tc>
      </w:tr>
      <w:tr w:rsidR="00524382" w:rsidRPr="00DD2A13" w14:paraId="180C5349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2ABB3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1A61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E167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20B4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7C0D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CEED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36A9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0   </w:t>
            </w:r>
          </w:p>
        </w:tc>
      </w:tr>
      <w:tr w:rsidR="00524382" w:rsidRPr="00DD2A13" w14:paraId="456CEBE2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3CEB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F23D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EE09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C14B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3B27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2F82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666A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8   </w:t>
            </w:r>
          </w:p>
        </w:tc>
      </w:tr>
      <w:tr w:rsidR="00524382" w:rsidRPr="00DD2A13" w14:paraId="545BF8F6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2276C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F50C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A7D3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1A2A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9E96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C4E0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9C66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0   </w:t>
            </w:r>
          </w:p>
        </w:tc>
      </w:tr>
      <w:tr w:rsidR="00524382" w:rsidRPr="00DD2A13" w14:paraId="11B6FFC2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AD606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18A2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E028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4321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25A8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87D8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5A27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0   </w:t>
            </w:r>
          </w:p>
        </w:tc>
      </w:tr>
      <w:tr w:rsidR="00524382" w:rsidRPr="00DD2A13" w14:paraId="298E0882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E7C5C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5A8D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A3A2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50CE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C0E7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8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3FFA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3F01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0   </w:t>
            </w:r>
          </w:p>
        </w:tc>
      </w:tr>
      <w:tr w:rsidR="00524382" w:rsidRPr="00DD2A13" w14:paraId="5F9E84A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9239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732D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5696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92FF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2F71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F1D8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D9A8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0   </w:t>
            </w:r>
          </w:p>
        </w:tc>
      </w:tr>
      <w:tr w:rsidR="00524382" w:rsidRPr="00DD2A13" w14:paraId="7214EF1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524A2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B4CB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BF27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15FC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31C2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B97A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59DD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0   </w:t>
            </w:r>
          </w:p>
        </w:tc>
      </w:tr>
      <w:tr w:rsidR="00524382" w:rsidRPr="00DD2A13" w14:paraId="76FA870B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5F33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164E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96B9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0EF4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90AF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706E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02C2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0   </w:t>
            </w:r>
          </w:p>
        </w:tc>
      </w:tr>
      <w:tr w:rsidR="00524382" w:rsidRPr="00DD2A13" w14:paraId="7AAC9D1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B97A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58F7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D07F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6883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53DE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504D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8575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</w:tr>
      <w:tr w:rsidR="00524382" w:rsidRPr="00DD2A13" w14:paraId="0F4982A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4954A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0086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047E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3C1D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002D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8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8B7E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4310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</w:tr>
      <w:tr w:rsidR="00524382" w:rsidRPr="00DD2A13" w14:paraId="128DBB7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71C5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6E1E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4A8B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959D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18"/>
                <w:szCs w:val="18"/>
              </w:rPr>
            </w:pPr>
            <w:r w:rsidRPr="00DD2A13">
              <w:rPr>
                <w:color w:val="000000"/>
                <w:sz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9290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714A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F5BB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</w:tr>
      <w:tr w:rsidR="00524382" w:rsidRPr="00DD2A13" w14:paraId="680EBE0D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EA5F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1E2B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3C5E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CCC1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E9AF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D002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BB80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</w:tr>
      <w:tr w:rsidR="00524382" w:rsidRPr="00DD2A13" w14:paraId="2BDC2D0E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DE1B3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855D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2BDD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A217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1F6A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0D94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D87B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0   </w:t>
            </w:r>
          </w:p>
        </w:tc>
      </w:tr>
      <w:tr w:rsidR="00524382" w:rsidRPr="00DD2A13" w14:paraId="0F68B2CB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9470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7BD2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1400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3820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0F74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B2E5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EA26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</w:tr>
      <w:tr w:rsidR="00524382" w:rsidRPr="00DD2A13" w14:paraId="3C2C4264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FCEC4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C17D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A3B8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AE0B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BC68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C71D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88A3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0   </w:t>
            </w:r>
          </w:p>
        </w:tc>
      </w:tr>
      <w:tr w:rsidR="00524382" w:rsidRPr="00DD2A13" w14:paraId="4F5AE9A1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BD65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988B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DA8A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C951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F8B1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6AF2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9D91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0   </w:t>
            </w:r>
          </w:p>
        </w:tc>
      </w:tr>
      <w:tr w:rsidR="00524382" w:rsidRPr="00DD2A13" w14:paraId="33BEE9C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19309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2C06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BD3E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D56B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5098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BE98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A6CD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0   </w:t>
            </w:r>
          </w:p>
        </w:tc>
      </w:tr>
      <w:tr w:rsidR="00524382" w:rsidRPr="00DD2A13" w14:paraId="646B151A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C019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5C67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B771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0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42EC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3737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0862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7404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0   </w:t>
            </w:r>
          </w:p>
        </w:tc>
      </w:tr>
      <w:tr w:rsidR="00524382" w:rsidRPr="00DD2A13" w14:paraId="6BC8AA50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570C4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405B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D0B4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68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6D16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B3DB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69.8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BA09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DD95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69.0   </w:t>
            </w:r>
          </w:p>
        </w:tc>
      </w:tr>
      <w:tr w:rsidR="00524382" w:rsidRPr="00DD2A13" w14:paraId="216DFCBD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A9DB3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09F6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F7E1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626F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23C1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8B83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0F39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0   </w:t>
            </w:r>
          </w:p>
        </w:tc>
      </w:tr>
      <w:tr w:rsidR="00524382" w:rsidRPr="00DD2A13" w14:paraId="72551E0E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B56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DFD7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1F3D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4FDC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8F11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50C5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7466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</w:tr>
      <w:tr w:rsidR="00524382" w:rsidRPr="00DD2A13" w14:paraId="0BECC7DE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EFF3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1ABD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9F5D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88BA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1492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0105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FDC2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</w:tr>
      <w:tr w:rsidR="00524382" w:rsidRPr="00DD2A13" w14:paraId="499EB190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C361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3CAC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7E80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D080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9797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689F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70B7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</w:tr>
      <w:tr w:rsidR="00524382" w:rsidRPr="00DD2A13" w14:paraId="3CBF07F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EAE1D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A6F5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E508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3D81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5685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0626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B642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0   </w:t>
            </w:r>
          </w:p>
        </w:tc>
      </w:tr>
      <w:tr w:rsidR="00524382" w:rsidRPr="00DD2A13" w14:paraId="11771253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22F48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CA3B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2678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B304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7625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481F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9C85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</w:tr>
      <w:tr w:rsidR="00524382" w:rsidRPr="00DD2A13" w14:paraId="22BEC199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6C72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3FF0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CC9F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E3CE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2B70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4EE0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C2B8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1   </w:t>
            </w:r>
          </w:p>
        </w:tc>
      </w:tr>
      <w:tr w:rsidR="00524382" w:rsidRPr="00DD2A13" w14:paraId="01BADA90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5BF1C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1554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2A41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F0CB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8491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9959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C49D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</w:tr>
      <w:tr w:rsidR="00524382" w:rsidRPr="00DD2A13" w14:paraId="059252A1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F8506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F38A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D712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AC32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C9A4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7BF6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7C1C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</w:tr>
      <w:tr w:rsidR="00524382" w:rsidRPr="00DD2A13" w14:paraId="1D2421E6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8A1B6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097F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19D5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DF39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5B6C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2A7F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3AD1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0   </w:t>
            </w:r>
          </w:p>
        </w:tc>
      </w:tr>
      <w:tr w:rsidR="00524382" w:rsidRPr="00DD2A13" w14:paraId="0D95B9A4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54688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F77F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93CA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8C64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B9C6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C435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FEFF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9   </w:t>
            </w:r>
          </w:p>
        </w:tc>
      </w:tr>
      <w:tr w:rsidR="00524382" w:rsidRPr="00DD2A13" w14:paraId="5AD49DC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F7310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E064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3A6F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9FF8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D43D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0B93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D731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0   </w:t>
            </w:r>
          </w:p>
        </w:tc>
      </w:tr>
      <w:tr w:rsidR="00524382" w:rsidRPr="00DD2A13" w14:paraId="6FFD80A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5E17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85E7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CBDD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BCD4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FE7E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0561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3B40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0.5   </w:t>
            </w:r>
          </w:p>
        </w:tc>
      </w:tr>
      <w:tr w:rsidR="00524382" w:rsidRPr="00DD2A13" w14:paraId="337B8785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E3F6B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lastRenderedPageBreak/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3CC4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19D7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36D0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A43E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0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B4AF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77DA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69.8   </w:t>
            </w:r>
          </w:p>
        </w:tc>
      </w:tr>
      <w:tr w:rsidR="00524382" w:rsidRPr="00DD2A13" w14:paraId="15ECAC9B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AC0BA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0570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71E2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D898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0D59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E860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9812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0.0   </w:t>
            </w:r>
          </w:p>
        </w:tc>
      </w:tr>
      <w:tr w:rsidR="00524382" w:rsidRPr="00DD2A13" w14:paraId="4BC960B7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67E5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8B24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B56B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B2C1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70DE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D1C8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C371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0   </w:t>
            </w:r>
          </w:p>
        </w:tc>
      </w:tr>
      <w:tr w:rsidR="00524382" w:rsidRPr="00DD2A13" w14:paraId="3309648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028A5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4057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1FFD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1C17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8AA1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1C12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C6AC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</w:tr>
      <w:tr w:rsidR="00524382" w:rsidRPr="00DD2A13" w14:paraId="018BA02B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28223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72C3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7257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56C5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A6F0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1E0B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7AF4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</w:tr>
      <w:tr w:rsidR="00524382" w:rsidRPr="00DD2A13" w14:paraId="447767B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C4AA4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8582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BE9E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8184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951B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F8F6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D1A5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</w:tr>
      <w:tr w:rsidR="00524382" w:rsidRPr="00DD2A13" w14:paraId="02BF9DD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37269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8FB3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9408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C1CB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70E8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5D7D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5475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</w:tr>
      <w:tr w:rsidR="00524382" w:rsidRPr="00DD2A13" w14:paraId="228B7813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71FE5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F3F0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2C2A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29C2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D0D9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FEF2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701C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</w:tr>
      <w:tr w:rsidR="00524382" w:rsidRPr="00DD2A13" w14:paraId="38A63975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A2966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3063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370B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7B71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7669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861A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86FC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0   </w:t>
            </w:r>
          </w:p>
        </w:tc>
      </w:tr>
      <w:tr w:rsidR="00524382" w:rsidRPr="00DD2A13" w14:paraId="502F8AB3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70E80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42BE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509D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8786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F7FF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E5A8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33D9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0   </w:t>
            </w:r>
          </w:p>
        </w:tc>
      </w:tr>
      <w:tr w:rsidR="00524382" w:rsidRPr="00DD2A13" w14:paraId="2942B3E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C6C6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E7A4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632F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EE00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5A81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E46A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88B3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0   </w:t>
            </w:r>
          </w:p>
        </w:tc>
      </w:tr>
      <w:tr w:rsidR="00524382" w:rsidRPr="00DD2A13" w14:paraId="421DF80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D3BD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EE3B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3516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5C4E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0143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40ED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B3DC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0   </w:t>
            </w:r>
          </w:p>
        </w:tc>
      </w:tr>
      <w:tr w:rsidR="00524382" w:rsidRPr="00DD2A13" w14:paraId="3E8ECC9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1CEC3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5BF9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4F3C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8076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107E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8408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0ED5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0   </w:t>
            </w:r>
          </w:p>
        </w:tc>
      </w:tr>
      <w:tr w:rsidR="00524382" w:rsidRPr="00DD2A13" w14:paraId="789290B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BCBD3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700A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08D1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25CD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083A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6F4C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8899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0   </w:t>
            </w:r>
          </w:p>
        </w:tc>
      </w:tr>
      <w:tr w:rsidR="00524382" w:rsidRPr="00DD2A13" w14:paraId="7A5311CB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76F50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6230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9E07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5F04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0B28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9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DEF3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EC25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7   </w:t>
            </w:r>
          </w:p>
        </w:tc>
      </w:tr>
      <w:tr w:rsidR="00524382" w:rsidRPr="00DD2A13" w14:paraId="236DD6BE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E98CC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8B44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916C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AD9D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393A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3337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A745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</w:tr>
      <w:tr w:rsidR="00524382" w:rsidRPr="00DD2A13" w14:paraId="15482A89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40626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CB27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6CD0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46AE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6B05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87DF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5E7B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</w:tr>
      <w:tr w:rsidR="00524382" w:rsidRPr="00DD2A13" w14:paraId="7BE18C92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47A54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5909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9449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9ADE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218B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BFAF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82D6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0   </w:t>
            </w:r>
          </w:p>
        </w:tc>
      </w:tr>
      <w:tr w:rsidR="00524382" w:rsidRPr="00DD2A13" w14:paraId="4698B10D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AEE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5BDE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2E76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5871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C10D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EC44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C85E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2   </w:t>
            </w:r>
          </w:p>
        </w:tc>
      </w:tr>
      <w:tr w:rsidR="00524382" w:rsidRPr="00DD2A13" w14:paraId="019DAFC5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D25EA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469A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54DC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5DB0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9E0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EB5F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7470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0   </w:t>
            </w:r>
          </w:p>
        </w:tc>
      </w:tr>
      <w:tr w:rsidR="00524382" w:rsidRPr="00DD2A13" w14:paraId="181DBBA9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CB73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D779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2EE6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0F3B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23E1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5FD5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3959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0   </w:t>
            </w:r>
          </w:p>
        </w:tc>
      </w:tr>
      <w:tr w:rsidR="00524382" w:rsidRPr="00DD2A13" w14:paraId="0E86E7DD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51005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4708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E97C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297B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35E8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E8EC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930E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1   </w:t>
            </w:r>
          </w:p>
        </w:tc>
      </w:tr>
      <w:tr w:rsidR="00524382" w:rsidRPr="00DD2A13" w14:paraId="2FA30B69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9D52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46C5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D915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D658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C213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21D0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099A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0   </w:t>
            </w:r>
          </w:p>
        </w:tc>
      </w:tr>
      <w:tr w:rsidR="00524382" w:rsidRPr="00DD2A13" w14:paraId="706DB61E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9851A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3F4A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CE1E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3998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5FA3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C8A2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C344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8   </w:t>
            </w:r>
          </w:p>
        </w:tc>
      </w:tr>
      <w:tr w:rsidR="00524382" w:rsidRPr="00DD2A13" w14:paraId="799AE43B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09D8D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8FF6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B738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AE83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B635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EE6E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C439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2   </w:t>
            </w:r>
          </w:p>
        </w:tc>
      </w:tr>
      <w:tr w:rsidR="00524382" w:rsidRPr="00DD2A13" w14:paraId="4D5A5112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2917C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42B2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90AC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E6AC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4086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3074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BCB1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4   </w:t>
            </w:r>
          </w:p>
        </w:tc>
      </w:tr>
      <w:tr w:rsidR="00524382" w:rsidRPr="00DD2A13" w14:paraId="72BB3D0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51015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6C8B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F4BE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FCFE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8D6B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1407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2A18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9   </w:t>
            </w:r>
          </w:p>
        </w:tc>
      </w:tr>
      <w:tr w:rsidR="00524382" w:rsidRPr="00DD2A13" w14:paraId="2A0B90E0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26F2C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FB53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8BF3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CD44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8C18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5E73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3C3C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6   </w:t>
            </w:r>
          </w:p>
        </w:tc>
      </w:tr>
      <w:tr w:rsidR="00524382" w:rsidRPr="00DD2A13" w14:paraId="578D21EA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1AF8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792D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89F1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CFC0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E0A0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3E58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8E88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0   </w:t>
            </w:r>
          </w:p>
        </w:tc>
      </w:tr>
      <w:tr w:rsidR="00524382" w:rsidRPr="00DD2A13" w14:paraId="074C6BAB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AE18D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BCC5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C0C6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5F9C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D3AD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800C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1EF7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0   </w:t>
            </w:r>
          </w:p>
        </w:tc>
      </w:tr>
      <w:tr w:rsidR="00524382" w:rsidRPr="00DD2A13" w14:paraId="04A95C33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B44E2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E49B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E295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4321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172A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7EDD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B6EE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</w:tr>
      <w:tr w:rsidR="00524382" w:rsidRPr="00DD2A13" w14:paraId="6C32B15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2B55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2C56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B1C3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72F9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AA9F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78CA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C8CC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7   </w:t>
            </w:r>
          </w:p>
        </w:tc>
      </w:tr>
      <w:tr w:rsidR="00524382" w:rsidRPr="00DD2A13" w14:paraId="00E80CD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B70FC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A6DE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7289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CCB0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5786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9BFD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2926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9   </w:t>
            </w:r>
          </w:p>
        </w:tc>
      </w:tr>
      <w:tr w:rsidR="00524382" w:rsidRPr="00DD2A13" w14:paraId="1DB146FE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1FC4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938D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77D9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A7EC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F29A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CF74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841C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2   </w:t>
            </w:r>
          </w:p>
        </w:tc>
      </w:tr>
      <w:tr w:rsidR="00524382" w:rsidRPr="00DD2A13" w14:paraId="4FE0ADDA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D38D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B782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CA83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EF79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E188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ED7D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C32A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8   </w:t>
            </w:r>
          </w:p>
        </w:tc>
      </w:tr>
      <w:tr w:rsidR="00524382" w:rsidRPr="00DD2A13" w14:paraId="5781F21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A54F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A809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3FA3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4111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1514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84FD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C8BF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2   </w:t>
            </w:r>
          </w:p>
        </w:tc>
      </w:tr>
      <w:tr w:rsidR="00524382" w:rsidRPr="00DD2A13" w14:paraId="163C9D8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1767C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B3EE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7EA5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5288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17E1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8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170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FF7A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0   </w:t>
            </w:r>
          </w:p>
        </w:tc>
      </w:tr>
      <w:tr w:rsidR="00524382" w:rsidRPr="00DD2A13" w14:paraId="6D5C7DC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43868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4CAF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C4A9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748C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072D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21C1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D49F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0   </w:t>
            </w:r>
          </w:p>
        </w:tc>
      </w:tr>
      <w:tr w:rsidR="00524382" w:rsidRPr="00DD2A13" w14:paraId="744B8E5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2E3DD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C465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436A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1687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1F8E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73F1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C288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0   </w:t>
            </w:r>
          </w:p>
        </w:tc>
      </w:tr>
      <w:tr w:rsidR="00524382" w:rsidRPr="00DD2A13" w14:paraId="5022F9C7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0B4D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7558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914A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B1B9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F766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D5C5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CBED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0   </w:t>
            </w:r>
          </w:p>
        </w:tc>
      </w:tr>
      <w:tr w:rsidR="00524382" w:rsidRPr="00DD2A13" w14:paraId="47E19D17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52AD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A963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1705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02B9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6676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A936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5588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0   </w:t>
            </w:r>
          </w:p>
        </w:tc>
      </w:tr>
      <w:tr w:rsidR="00524382" w:rsidRPr="00DD2A13" w14:paraId="393A4433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44CBB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lastRenderedPageBreak/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05F7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9D7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88EA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5E9D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803D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928A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</w:tr>
      <w:tr w:rsidR="00524382" w:rsidRPr="00DD2A13" w14:paraId="767D156A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719B8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25C5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E68A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194B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3770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AA1C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E609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</w:tr>
      <w:tr w:rsidR="00524382" w:rsidRPr="00DD2A13" w14:paraId="3257040D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B6E0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9F45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E8A1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5475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E8F0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2BEC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D9A5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</w:tr>
      <w:tr w:rsidR="00524382" w:rsidRPr="00DD2A13" w14:paraId="1263D7A6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337A5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A955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154F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4B64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1D76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8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2405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A6DD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</w:tr>
      <w:tr w:rsidR="00524382" w:rsidRPr="00DD2A13" w14:paraId="4C67F89D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4C44A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AFB3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4268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6CFB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AEAE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1A65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6062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</w:tr>
      <w:tr w:rsidR="00524382" w:rsidRPr="00DD2A13" w14:paraId="4D6F068D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97A13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CF8F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8730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09B3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F937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98AE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1D89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</w:tr>
      <w:tr w:rsidR="00524382" w:rsidRPr="00DD2A13" w14:paraId="63A376CB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B261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021A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80EC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D00C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49E0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E448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904A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0   </w:t>
            </w:r>
          </w:p>
        </w:tc>
      </w:tr>
      <w:tr w:rsidR="00524382" w:rsidRPr="00DD2A13" w14:paraId="3365E04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12F94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AEE7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B6A2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43DF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A513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9DFF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25A7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4   </w:t>
            </w:r>
          </w:p>
        </w:tc>
      </w:tr>
      <w:tr w:rsidR="00524382" w:rsidRPr="00DD2A13" w14:paraId="50223575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AA59D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0685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0294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B4CF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3D1C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4A94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EA95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</w:tr>
      <w:tr w:rsidR="00524382" w:rsidRPr="00DD2A13" w14:paraId="53372616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9A9B6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08DA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6EDA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8CD8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293E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1048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748F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</w:tr>
      <w:tr w:rsidR="00524382" w:rsidRPr="00DD2A13" w14:paraId="1EE459B5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D0B96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23B0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05F7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AB70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CC2A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3D66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542E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0   </w:t>
            </w:r>
          </w:p>
        </w:tc>
      </w:tr>
      <w:tr w:rsidR="00524382" w:rsidRPr="00DD2A13" w14:paraId="338D299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23AAA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1684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AEB9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D2B1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A06E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718E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2C85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0   </w:t>
            </w:r>
          </w:p>
        </w:tc>
      </w:tr>
      <w:tr w:rsidR="00524382" w:rsidRPr="00DD2A13" w14:paraId="1DC39657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27514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2629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C60D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CF8B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E7D0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FCC7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2BC6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7   </w:t>
            </w:r>
          </w:p>
        </w:tc>
      </w:tr>
      <w:tr w:rsidR="00524382" w:rsidRPr="00DD2A13" w14:paraId="40F8FEA7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B3AE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0A68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29D9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42AA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62EF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4F78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8AD3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2   </w:t>
            </w:r>
          </w:p>
        </w:tc>
      </w:tr>
      <w:tr w:rsidR="00524382" w:rsidRPr="00DD2A13" w14:paraId="409935EA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E1BF2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2CD2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4705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75F8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96DC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6398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A952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7   </w:t>
            </w:r>
          </w:p>
        </w:tc>
      </w:tr>
      <w:tr w:rsidR="00524382" w:rsidRPr="00DD2A13" w14:paraId="77550A3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61AB0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AB31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6764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4E06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1C25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A265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D355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0.0   </w:t>
            </w:r>
          </w:p>
        </w:tc>
      </w:tr>
      <w:tr w:rsidR="00524382" w:rsidRPr="00DD2A13" w14:paraId="51245602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719F3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B2F4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2ADB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FDC7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981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0922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4120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</w:tr>
      <w:tr w:rsidR="00524382" w:rsidRPr="00DD2A13" w14:paraId="3F0098A4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45ECC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5A15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A2E7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4574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426E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5B1B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01AC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7   </w:t>
            </w:r>
          </w:p>
        </w:tc>
      </w:tr>
      <w:tr w:rsidR="00524382" w:rsidRPr="00DD2A13" w14:paraId="45F27926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C9C94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F9AC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29DC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C16C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2228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2D62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F6D5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0   </w:t>
            </w:r>
          </w:p>
        </w:tc>
      </w:tr>
      <w:tr w:rsidR="00524382" w:rsidRPr="00DD2A13" w14:paraId="2773FC6D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E78DB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F191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15AC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528B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8B26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0E7C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9306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</w:tr>
      <w:tr w:rsidR="00524382" w:rsidRPr="00DD2A13" w14:paraId="648E84F7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79CD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9BE1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FA46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3921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7269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019D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D172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</w:tr>
      <w:tr w:rsidR="00524382" w:rsidRPr="00DD2A13" w14:paraId="2705C515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FE859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1786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4A14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BA11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FE51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3A4B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34E7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0   </w:t>
            </w:r>
          </w:p>
        </w:tc>
      </w:tr>
      <w:tr w:rsidR="00524382" w:rsidRPr="00DD2A13" w14:paraId="38768D66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683A8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5936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3D7C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A3B4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0AC9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9231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4498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0   </w:t>
            </w:r>
          </w:p>
        </w:tc>
      </w:tr>
      <w:tr w:rsidR="00524382" w:rsidRPr="00DD2A13" w14:paraId="1DD6436D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B608A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369D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069E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B5BA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7A08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6683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89B2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0   </w:t>
            </w:r>
          </w:p>
        </w:tc>
      </w:tr>
      <w:tr w:rsidR="00524382" w:rsidRPr="00DD2A13" w14:paraId="0306AABE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56EE9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CB0F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DE92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5FC1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5F64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59A1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478B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0   </w:t>
            </w:r>
          </w:p>
        </w:tc>
      </w:tr>
      <w:tr w:rsidR="00524382" w:rsidRPr="00DD2A13" w14:paraId="5B162A2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0F458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AAC1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8A9D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8CC3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F206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B527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7251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0   </w:t>
            </w:r>
          </w:p>
        </w:tc>
      </w:tr>
      <w:tr w:rsidR="00524382" w:rsidRPr="00DD2A13" w14:paraId="4BC90470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D3692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375A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54FD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4286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F77C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1C34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DACC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69.0   </w:t>
            </w:r>
          </w:p>
        </w:tc>
      </w:tr>
      <w:tr w:rsidR="00524382" w:rsidRPr="00DD2A13" w14:paraId="3F2A26D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C097C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4E13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0EEE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9A0F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0A1B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87A4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7508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0   </w:t>
            </w:r>
          </w:p>
        </w:tc>
      </w:tr>
      <w:tr w:rsidR="00524382" w:rsidRPr="00DD2A13" w14:paraId="4769181D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1A68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D8D5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3FA5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82DE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6D82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E4D9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29CE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2   </w:t>
            </w:r>
          </w:p>
        </w:tc>
      </w:tr>
      <w:tr w:rsidR="00524382" w:rsidRPr="00DD2A13" w14:paraId="62328B96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EE91A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158C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66A1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17C0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FF9C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EFE7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7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528F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0   </w:t>
            </w:r>
          </w:p>
        </w:tc>
      </w:tr>
      <w:tr w:rsidR="00524382" w:rsidRPr="00DD2A13" w14:paraId="3C15EE05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1E83C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7317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1A31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B2CD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3C21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1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AD18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3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5706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2.0   </w:t>
            </w:r>
          </w:p>
        </w:tc>
      </w:tr>
      <w:tr w:rsidR="00524382" w:rsidRPr="00DD2A13" w14:paraId="21AF9143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8FE0C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6F01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5AB7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02A3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0FB2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1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F688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9AB5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6   </w:t>
            </w:r>
          </w:p>
        </w:tc>
      </w:tr>
      <w:tr w:rsidR="00524382" w:rsidRPr="00DD2A13" w14:paraId="527468C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46A9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A05F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47A4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4A91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7143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F8BC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2063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</w:tr>
      <w:tr w:rsidR="00524382" w:rsidRPr="00DD2A13" w14:paraId="7D467AD2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4988C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D0F2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BDC6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452D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9A9C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8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3750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0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CCAA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</w:tr>
      <w:tr w:rsidR="00524382" w:rsidRPr="00DD2A13" w14:paraId="112BCD20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2BF8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B686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10BA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84C5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5CDE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8A2A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DAE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0   </w:t>
            </w:r>
          </w:p>
        </w:tc>
      </w:tr>
      <w:tr w:rsidR="00524382" w:rsidRPr="00DD2A13" w14:paraId="7F78C7E0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90C1B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24C9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0FC1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40A3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9F17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0851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ECC1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0   </w:t>
            </w:r>
          </w:p>
        </w:tc>
      </w:tr>
      <w:tr w:rsidR="00524382" w:rsidRPr="00DD2A13" w14:paraId="7A8E67B8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8D2B0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77C9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3476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6399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D330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6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B31B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0014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0   </w:t>
            </w:r>
          </w:p>
        </w:tc>
      </w:tr>
      <w:tr w:rsidR="00524382" w:rsidRPr="00DD2A13" w14:paraId="006EF9C7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DF70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9B04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BDE7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188A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4C60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D3C4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E4BC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3   </w:t>
            </w:r>
          </w:p>
        </w:tc>
      </w:tr>
      <w:tr w:rsidR="00524382" w:rsidRPr="00DD2A13" w14:paraId="523A9F40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0F5E6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651A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70B1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2787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4E6D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2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7BB7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82E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5   </w:t>
            </w:r>
          </w:p>
        </w:tc>
      </w:tr>
      <w:tr w:rsidR="00524382" w:rsidRPr="00DD2A13" w14:paraId="73C0875E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C3118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42D3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6E24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4AFF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4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E6FB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09E0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BC85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0   </w:t>
            </w:r>
          </w:p>
        </w:tc>
      </w:tr>
      <w:tr w:rsidR="00524382" w:rsidRPr="00DD2A13" w14:paraId="7892AB02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606FA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678F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B74E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054D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4ED7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3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7C5A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6.4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5769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7   </w:t>
            </w:r>
          </w:p>
        </w:tc>
      </w:tr>
      <w:tr w:rsidR="00524382" w:rsidRPr="00DD2A13" w14:paraId="4A137FA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7621D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lastRenderedPageBreak/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BCC1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0D11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0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13CD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7B86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3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A3F8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3FE6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0   </w:t>
            </w:r>
          </w:p>
        </w:tc>
      </w:tr>
      <w:tr w:rsidR="00524382" w:rsidRPr="00DD2A13" w14:paraId="488F025C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5C39F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E985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5D79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69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D250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29F0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B20A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FF24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0   </w:t>
            </w:r>
          </w:p>
        </w:tc>
      </w:tr>
      <w:tr w:rsidR="00524382" w:rsidRPr="00DD2A13" w14:paraId="68571D31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A587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0AD4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4C47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2590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D6FA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12FE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7DA1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2"/>
                <w:sz w:val="20"/>
              </w:rPr>
              <w:t xml:space="preserve">100.0   </w:t>
            </w:r>
          </w:p>
        </w:tc>
      </w:tr>
      <w:tr w:rsidR="00524382" w:rsidRPr="00DD2A13" w14:paraId="3164CDC9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7C37B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327F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1FAB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CF8B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EF02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F05C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E147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</w:tr>
      <w:tr w:rsidR="00524382" w:rsidRPr="00DD2A13" w14:paraId="543B1649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771B6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216D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38AD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1CB7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8575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4.9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C379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6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D8D8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95.0   </w:t>
            </w:r>
          </w:p>
        </w:tc>
      </w:tr>
      <w:tr w:rsidR="00524382" w:rsidRPr="00DD2A13" w14:paraId="0DC3A47A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2C8BB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BA273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3DAA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7764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2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1848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6A0E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7F15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</w:tr>
      <w:tr w:rsidR="00524382" w:rsidRPr="00DD2A13" w14:paraId="3A82F14A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9A36E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F74E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46F6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3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27FB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6.8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A331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61E2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7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02F4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5.8   </w:t>
            </w:r>
          </w:p>
        </w:tc>
      </w:tr>
      <w:tr w:rsidR="00524382" w:rsidRPr="00DD2A13" w14:paraId="1BE2103F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F81B1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F4D0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AC455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1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AD31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1B80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DE31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E07E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0   </w:t>
            </w:r>
          </w:p>
        </w:tc>
      </w:tr>
      <w:tr w:rsidR="00524382" w:rsidRPr="00DD2A13" w14:paraId="0FF64856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606F2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5456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3A7C8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5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85BC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5BD02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0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0B5C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3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AEBD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82.0   </w:t>
            </w:r>
          </w:p>
        </w:tc>
      </w:tr>
      <w:tr w:rsidR="00524382" w:rsidRPr="00DD2A13" w14:paraId="2D2DB91B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1CBAD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FB42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EB28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2C826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4FFA4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02C5D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9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2DA4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0   </w:t>
            </w:r>
          </w:p>
        </w:tc>
      </w:tr>
      <w:tr w:rsidR="00524382" w:rsidRPr="00DD2A13" w14:paraId="66585E04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30152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68FB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3382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5.1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E8C4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6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97F8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8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D324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8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FCE40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7.0   </w:t>
            </w:r>
          </w:p>
        </w:tc>
      </w:tr>
      <w:tr w:rsidR="00524382" w:rsidRPr="00DD2A13" w14:paraId="31A43CF3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BA787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6CB59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3DEF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69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E5897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0.9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97A0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69.5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B9BA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4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F8DEA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1.2   </w:t>
            </w:r>
          </w:p>
        </w:tc>
      </w:tr>
      <w:tr w:rsidR="00524382" w:rsidRPr="00DD2A13" w14:paraId="59A57804" w14:textId="77777777" w:rsidTr="0034219B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30255" w14:textId="77777777" w:rsidR="00524382" w:rsidRPr="00DD2A13" w:rsidRDefault="00524382" w:rsidP="0034219B">
            <w:pPr>
              <w:widowControl/>
              <w:autoSpaceDE/>
              <w:autoSpaceDN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z w:val="20"/>
              </w:rPr>
              <w:t>Subject 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D385E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5"/>
                <w:sz w:val="2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83E8B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68.0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456E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0.7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5BD4C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69.7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BD1FF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2.0 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3DEC1" w14:textId="77777777" w:rsidR="00524382" w:rsidRPr="00DD2A13" w:rsidRDefault="00524382" w:rsidP="0034219B">
            <w:pPr>
              <w:widowControl/>
              <w:autoSpaceDE/>
              <w:autoSpaceDN/>
              <w:jc w:val="center"/>
              <w:rPr>
                <w:color w:val="000000"/>
                <w:sz w:val="20"/>
                <w:szCs w:val="20"/>
              </w:rPr>
            </w:pPr>
            <w:r w:rsidRPr="00DD2A13">
              <w:rPr>
                <w:color w:val="000000"/>
                <w:spacing w:val="-4"/>
                <w:sz w:val="20"/>
              </w:rPr>
              <w:t xml:space="preserve">70.0   </w:t>
            </w:r>
          </w:p>
        </w:tc>
      </w:tr>
    </w:tbl>
    <w:p w14:paraId="2C4B3CB8" w14:textId="77777777" w:rsidR="00B63611" w:rsidRDefault="00B63611"/>
    <w:sectPr w:rsidR="00B63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0675B0"/>
    <w:multiLevelType w:val="hybridMultilevel"/>
    <w:tmpl w:val="08866F0C"/>
    <w:lvl w:ilvl="0" w:tplc="87869B7E">
      <w:start w:val="1"/>
      <w:numFmt w:val="bullet"/>
      <w:pStyle w:val="Graphbullet4"/>
      <w:lvlText w:val=""/>
      <w:lvlJc w:val="left"/>
      <w:pPr>
        <w:ind w:left="720" w:hanging="360"/>
      </w:pPr>
      <w:rPr>
        <w:rFonts w:ascii="Symbol" w:hAnsi="Symbol" w:hint="default"/>
        <w:color w:val="44546A" w:themeColor="text2"/>
        <w:u w:color="4472C4" w:themeColor="accen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1B0354"/>
    <w:multiLevelType w:val="hybridMultilevel"/>
    <w:tmpl w:val="A1281CDC"/>
    <w:lvl w:ilvl="0" w:tplc="AEA2F03A">
      <w:start w:val="1"/>
      <w:numFmt w:val="bullet"/>
      <w:pStyle w:val="Graphbullet3"/>
      <w:lvlText w:val=""/>
      <w:lvlJc w:val="left"/>
      <w:pPr>
        <w:ind w:left="720" w:hanging="360"/>
      </w:pPr>
      <w:rPr>
        <w:rFonts w:ascii="Symbol" w:hAnsi="Symbol" w:hint="default"/>
        <w:color w:val="A6A6A6" w:themeColor="background1" w:themeShade="A6"/>
        <w:u w:color="4472C4" w:themeColor="accen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F57AF7"/>
    <w:multiLevelType w:val="multilevel"/>
    <w:tmpl w:val="929C0FC4"/>
    <w:styleLink w:val="BullettedList"/>
    <w:lvl w:ilvl="0">
      <w:start w:val="1"/>
      <w:numFmt w:val="bullet"/>
      <w:pStyle w:val="Bullets"/>
      <w:lvlText w:val=""/>
      <w:lvlJc w:val="left"/>
      <w:pPr>
        <w:ind w:left="530" w:hanging="360"/>
      </w:pPr>
      <w:rPr>
        <w:rFonts w:ascii="Symbol" w:hAnsi="Symbol" w:hint="default"/>
        <w:color w:val="ED7D31" w:themeColor="accent2"/>
      </w:rPr>
    </w:lvl>
    <w:lvl w:ilvl="1">
      <w:start w:val="1"/>
      <w:numFmt w:val="bullet"/>
      <w:pStyle w:val="ListBullet2"/>
      <w:lvlText w:val="o"/>
      <w:lvlJc w:val="left"/>
      <w:pPr>
        <w:ind w:left="1440" w:hanging="360"/>
      </w:pPr>
      <w:rPr>
        <w:rFonts w:ascii="Courier New" w:hAnsi="Courier New" w:hint="default"/>
        <w:color w:val="ED7D31" w:themeColor="accent2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77AFC"/>
    <w:multiLevelType w:val="hybridMultilevel"/>
    <w:tmpl w:val="22A46128"/>
    <w:lvl w:ilvl="0" w:tplc="94AE65E6">
      <w:start w:val="1"/>
      <w:numFmt w:val="bullet"/>
      <w:pStyle w:val="Graphbullet"/>
      <w:lvlText w:val=""/>
      <w:lvlJc w:val="left"/>
      <w:pPr>
        <w:ind w:left="720" w:hanging="360"/>
      </w:pPr>
      <w:rPr>
        <w:rFonts w:ascii="Symbol" w:hAnsi="Symbol" w:hint="default"/>
        <w:color w:val="4472C4" w:themeColor="accent1"/>
        <w:u w:color="4472C4" w:themeColor="accen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9448EF"/>
    <w:multiLevelType w:val="hybridMultilevel"/>
    <w:tmpl w:val="20941740"/>
    <w:lvl w:ilvl="0" w:tplc="5F42D17E">
      <w:start w:val="1"/>
      <w:numFmt w:val="bullet"/>
      <w:pStyle w:val="Graphbullet2"/>
      <w:lvlText w:val=""/>
      <w:lvlJc w:val="left"/>
      <w:pPr>
        <w:ind w:left="720" w:hanging="360"/>
      </w:pPr>
      <w:rPr>
        <w:rFonts w:ascii="Symbol" w:hAnsi="Symbol" w:hint="default"/>
        <w:color w:val="ED7D31" w:themeColor="accent2"/>
        <w:u w:color="4472C4" w:themeColor="accen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802A46"/>
    <w:multiLevelType w:val="multilevel"/>
    <w:tmpl w:val="82A8D464"/>
    <w:styleLink w:val="CurrentList1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EC6158E"/>
    <w:multiLevelType w:val="multilevel"/>
    <w:tmpl w:val="2430A412"/>
    <w:styleLink w:val="NumberedList"/>
    <w:lvl w:ilvl="0">
      <w:start w:val="1"/>
      <w:numFmt w:val="decimal"/>
      <w:pStyle w:val="Numbers"/>
      <w:lvlText w:val="%1."/>
      <w:lvlJc w:val="left"/>
      <w:pPr>
        <w:ind w:left="576" w:hanging="288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1152" w:hanging="288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728" w:hanging="28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304" w:hanging="288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880" w:hanging="288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456" w:hanging="28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032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608" w:hanging="288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184" w:hanging="288"/>
      </w:pPr>
      <w:rPr>
        <w:rFonts w:hint="default"/>
      </w:rPr>
    </w:lvl>
  </w:abstractNum>
  <w:abstractNum w:abstractNumId="8" w15:restartNumberingAfterBreak="0">
    <w:nsid w:val="6B461B34"/>
    <w:multiLevelType w:val="hybridMultilevel"/>
    <w:tmpl w:val="A7329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AC5F41"/>
    <w:multiLevelType w:val="hybridMultilevel"/>
    <w:tmpl w:val="F6C48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3C967C">
      <w:numFmt w:val="bullet"/>
      <w:lvlText w:val="·"/>
      <w:lvlJc w:val="left"/>
      <w:pPr>
        <w:ind w:left="1644" w:hanging="564"/>
      </w:pPr>
      <w:rPr>
        <w:rFonts w:ascii="Times New Roman" w:eastAsia="Symbol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4826197">
    <w:abstractNumId w:val="4"/>
  </w:num>
  <w:num w:numId="2" w16cid:durableId="1360886202">
    <w:abstractNumId w:val="5"/>
  </w:num>
  <w:num w:numId="3" w16cid:durableId="419910742">
    <w:abstractNumId w:val="2"/>
  </w:num>
  <w:num w:numId="4" w16cid:durableId="1000238709">
    <w:abstractNumId w:val="1"/>
  </w:num>
  <w:num w:numId="5" w16cid:durableId="1575310534">
    <w:abstractNumId w:val="3"/>
  </w:num>
  <w:num w:numId="6" w16cid:durableId="2082366956">
    <w:abstractNumId w:val="7"/>
  </w:num>
  <w:num w:numId="7" w16cid:durableId="1707832010">
    <w:abstractNumId w:val="6"/>
  </w:num>
  <w:num w:numId="8" w16cid:durableId="829832071">
    <w:abstractNumId w:val="9"/>
  </w:num>
  <w:num w:numId="9" w16cid:durableId="248084160">
    <w:abstractNumId w:val="8"/>
  </w:num>
  <w:num w:numId="10" w16cid:durableId="484468907">
    <w:abstractNumId w:val="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382"/>
    <w:rsid w:val="001D2732"/>
    <w:rsid w:val="00524382"/>
    <w:rsid w:val="00537E84"/>
    <w:rsid w:val="009662F5"/>
    <w:rsid w:val="00A92775"/>
    <w:rsid w:val="00A960F0"/>
    <w:rsid w:val="00B63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6507F"/>
  <w15:chartTrackingRefBased/>
  <w15:docId w15:val="{275A9808-E72B-46C5-BABA-23F1B7859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2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14" w:unhideWhenUsed="1" w:qFormat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382"/>
    <w:pPr>
      <w:widowControl w:val="0"/>
      <w:autoSpaceDE w:val="0"/>
      <w:autoSpaceDN w:val="0"/>
      <w:spacing w:after="0"/>
    </w:pPr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2775"/>
    <w:pPr>
      <w:outlineLvl w:val="0"/>
    </w:pPr>
    <w:rPr>
      <w:rFonts w:asciiTheme="majorHAnsi" w:hAnsiTheme="majorHAnsi"/>
      <w:color w:val="4472C4" w:themeColor="accent1"/>
      <w:sz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A92775"/>
    <w:pPr>
      <w:keepNext/>
      <w:keepLines/>
      <w:outlineLvl w:val="1"/>
    </w:pPr>
    <w:rPr>
      <w:rFonts w:eastAsiaTheme="majorEastAsia" w:cstheme="majorBidi"/>
      <w:b/>
      <w:caps/>
      <w:color w:val="FFFFFF" w:themeColor="background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A92775"/>
    <w:pPr>
      <w:keepNext/>
      <w:keepLines/>
      <w:outlineLvl w:val="2"/>
    </w:pPr>
    <w:rPr>
      <w:rFonts w:eastAsiaTheme="majorEastAsia" w:cstheme="majorBidi"/>
      <w:b/>
      <w:caps/>
      <w:color w:val="1F3763" w:themeColor="accent1" w:themeShade="7F"/>
      <w:sz w:val="16"/>
      <w:szCs w:val="24"/>
    </w:rPr>
  </w:style>
  <w:style w:type="paragraph" w:styleId="Heading5">
    <w:name w:val="heading 5"/>
    <w:basedOn w:val="Normal"/>
    <w:link w:val="Heading5Char"/>
    <w:uiPriority w:val="9"/>
    <w:unhideWhenUsed/>
    <w:qFormat/>
    <w:rsid w:val="00A92775"/>
    <w:pPr>
      <w:spacing w:before="14"/>
      <w:ind w:left="460"/>
      <w:outlineLvl w:val="4"/>
    </w:pPr>
    <w:rPr>
      <w:rFonts w:ascii="Arial" w:eastAsia="Arial" w:hAnsi="Arial" w:cs="Arial"/>
      <w:b/>
      <w:bCs/>
      <w:sz w:val="18"/>
      <w:szCs w:val="1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A92775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Bullets">
    <w:name w:val="Bullets"/>
    <w:basedOn w:val="Normal"/>
    <w:next w:val="Normal"/>
    <w:uiPriority w:val="12"/>
    <w:qFormat/>
    <w:rsid w:val="00A92775"/>
    <w:pPr>
      <w:numPr>
        <w:numId w:val="5"/>
      </w:numPr>
      <w:pBdr>
        <w:top w:val="single" w:sz="12" w:space="6" w:color="ED7D31" w:themeColor="accent2"/>
        <w:bottom w:val="single" w:sz="12" w:space="6" w:color="ED7D31" w:themeColor="accent2"/>
      </w:pBdr>
    </w:pPr>
  </w:style>
  <w:style w:type="paragraph" w:customStyle="1" w:styleId="Numbers">
    <w:name w:val="Numbers"/>
    <w:basedOn w:val="Normal"/>
    <w:next w:val="Normal"/>
    <w:uiPriority w:val="13"/>
    <w:qFormat/>
    <w:rsid w:val="00A92775"/>
    <w:pPr>
      <w:numPr>
        <w:numId w:val="6"/>
      </w:numPr>
    </w:pPr>
  </w:style>
  <w:style w:type="paragraph" w:customStyle="1" w:styleId="TableText">
    <w:name w:val="Table Text"/>
    <w:basedOn w:val="Normal"/>
    <w:next w:val="Normal"/>
    <w:link w:val="TableTextChar"/>
    <w:uiPriority w:val="17"/>
    <w:qFormat/>
    <w:rsid w:val="00A92775"/>
    <w:rPr>
      <w:sz w:val="16"/>
    </w:rPr>
  </w:style>
  <w:style w:type="character" w:customStyle="1" w:styleId="TableTextChar">
    <w:name w:val="Table Text Char"/>
    <w:basedOn w:val="DefaultParagraphFont"/>
    <w:link w:val="TableText"/>
    <w:uiPriority w:val="17"/>
    <w:rsid w:val="00A92775"/>
    <w:rPr>
      <w:sz w:val="16"/>
    </w:rPr>
  </w:style>
  <w:style w:type="paragraph" w:customStyle="1" w:styleId="Graphheading1">
    <w:name w:val="Graph heading 1"/>
    <w:basedOn w:val="Normal"/>
    <w:uiPriority w:val="15"/>
    <w:qFormat/>
    <w:rsid w:val="00A92775"/>
    <w:pPr>
      <w:spacing w:before="120" w:after="60"/>
    </w:pPr>
    <w:rPr>
      <w:b/>
      <w:color w:val="4472C4" w:themeColor="accent1"/>
      <w:sz w:val="24"/>
    </w:rPr>
  </w:style>
  <w:style w:type="paragraph" w:customStyle="1" w:styleId="Graphbullet">
    <w:name w:val="Graph bullet"/>
    <w:basedOn w:val="Normal"/>
    <w:uiPriority w:val="16"/>
    <w:qFormat/>
    <w:rsid w:val="00A92775"/>
    <w:pPr>
      <w:numPr>
        <w:numId w:val="1"/>
      </w:numPr>
      <w:spacing w:line="216" w:lineRule="auto"/>
    </w:pPr>
    <w:rPr>
      <w:color w:val="595959" w:themeColor="text1" w:themeTint="A6"/>
      <w:sz w:val="20"/>
    </w:rPr>
  </w:style>
  <w:style w:type="paragraph" w:customStyle="1" w:styleId="Graphheading2">
    <w:name w:val="Graph heading 2"/>
    <w:basedOn w:val="Normal"/>
    <w:uiPriority w:val="15"/>
    <w:qFormat/>
    <w:rsid w:val="00A92775"/>
    <w:pPr>
      <w:spacing w:before="120" w:after="60"/>
    </w:pPr>
    <w:rPr>
      <w:b/>
      <w:color w:val="ED7D31" w:themeColor="accent2"/>
      <w:sz w:val="24"/>
    </w:rPr>
  </w:style>
  <w:style w:type="paragraph" w:customStyle="1" w:styleId="Graphbullet2">
    <w:name w:val="Graph bullet 2"/>
    <w:basedOn w:val="Normal"/>
    <w:uiPriority w:val="16"/>
    <w:qFormat/>
    <w:rsid w:val="00A92775"/>
    <w:pPr>
      <w:numPr>
        <w:numId w:val="2"/>
      </w:numPr>
      <w:spacing w:line="216" w:lineRule="auto"/>
    </w:pPr>
    <w:rPr>
      <w:color w:val="595959" w:themeColor="text1" w:themeTint="A6"/>
      <w:sz w:val="20"/>
    </w:rPr>
  </w:style>
  <w:style w:type="paragraph" w:customStyle="1" w:styleId="Graphheading3">
    <w:name w:val="Graph heading 3"/>
    <w:basedOn w:val="Normal"/>
    <w:uiPriority w:val="15"/>
    <w:qFormat/>
    <w:rsid w:val="00A92775"/>
    <w:pPr>
      <w:spacing w:before="120" w:after="60"/>
    </w:pPr>
    <w:rPr>
      <w:b/>
      <w:color w:val="A6A6A6" w:themeColor="background1" w:themeShade="A6"/>
      <w:sz w:val="24"/>
    </w:rPr>
  </w:style>
  <w:style w:type="paragraph" w:customStyle="1" w:styleId="Graphbullet3">
    <w:name w:val="Graph bullet 3"/>
    <w:basedOn w:val="Normal"/>
    <w:uiPriority w:val="16"/>
    <w:qFormat/>
    <w:rsid w:val="00A92775"/>
    <w:pPr>
      <w:numPr>
        <w:numId w:val="3"/>
      </w:numPr>
      <w:spacing w:line="216" w:lineRule="auto"/>
    </w:pPr>
    <w:rPr>
      <w:color w:val="595959" w:themeColor="text1" w:themeTint="A6"/>
      <w:sz w:val="20"/>
    </w:rPr>
  </w:style>
  <w:style w:type="paragraph" w:customStyle="1" w:styleId="Graphheading4">
    <w:name w:val="Graph heading 4"/>
    <w:basedOn w:val="Normal"/>
    <w:uiPriority w:val="15"/>
    <w:qFormat/>
    <w:rsid w:val="00A92775"/>
    <w:pPr>
      <w:spacing w:before="120" w:after="60"/>
    </w:pPr>
    <w:rPr>
      <w:b/>
      <w:color w:val="44546A" w:themeColor="text2"/>
      <w:sz w:val="24"/>
    </w:rPr>
  </w:style>
  <w:style w:type="paragraph" w:customStyle="1" w:styleId="Graphbullet4">
    <w:name w:val="Graph bullet 4"/>
    <w:basedOn w:val="Normal"/>
    <w:uiPriority w:val="16"/>
    <w:qFormat/>
    <w:rsid w:val="00A92775"/>
    <w:pPr>
      <w:numPr>
        <w:numId w:val="4"/>
      </w:numPr>
    </w:pPr>
    <w:rPr>
      <w:color w:val="595959" w:themeColor="text1" w:themeTint="A6"/>
      <w:sz w:val="20"/>
    </w:rPr>
  </w:style>
  <w:style w:type="numbering" w:customStyle="1" w:styleId="BullettedList">
    <w:name w:val="BullettedList"/>
    <w:uiPriority w:val="99"/>
    <w:rsid w:val="00A92775"/>
    <w:pPr>
      <w:numPr>
        <w:numId w:val="5"/>
      </w:numPr>
    </w:pPr>
  </w:style>
  <w:style w:type="numbering" w:customStyle="1" w:styleId="NumberedList">
    <w:name w:val="NumberedList"/>
    <w:uiPriority w:val="99"/>
    <w:rsid w:val="00A92775"/>
    <w:pPr>
      <w:numPr>
        <w:numId w:val="6"/>
      </w:numPr>
    </w:pPr>
  </w:style>
  <w:style w:type="paragraph" w:customStyle="1" w:styleId="Tabletotal">
    <w:name w:val="Table total"/>
    <w:basedOn w:val="TableText"/>
    <w:link w:val="TabletotalChar"/>
    <w:uiPriority w:val="18"/>
    <w:qFormat/>
    <w:rsid w:val="00A92775"/>
    <w:rPr>
      <w:b/>
      <w:color w:val="FFFFFF" w:themeColor="background1"/>
    </w:rPr>
  </w:style>
  <w:style w:type="character" w:customStyle="1" w:styleId="TabletotalChar">
    <w:name w:val="Table total Char"/>
    <w:basedOn w:val="TableTextChar"/>
    <w:link w:val="Tabletotal"/>
    <w:uiPriority w:val="18"/>
    <w:rsid w:val="00A92775"/>
    <w:rPr>
      <w:b/>
      <w:color w:val="FFFFFF" w:themeColor="background1"/>
      <w:sz w:val="16"/>
    </w:rPr>
  </w:style>
  <w:style w:type="paragraph" w:customStyle="1" w:styleId="TableParagraph">
    <w:name w:val="Table Paragraph"/>
    <w:basedOn w:val="Normal"/>
    <w:uiPriority w:val="1"/>
    <w:qFormat/>
    <w:rsid w:val="00A92775"/>
    <w:pPr>
      <w:spacing w:before="40"/>
      <w:ind w:left="80"/>
    </w:pPr>
    <w:rPr>
      <w:rFonts w:ascii="Arial" w:eastAsia="Arial" w:hAnsi="Arial" w:cs="Arial"/>
      <w:lang w:bidi="en-US"/>
    </w:rPr>
  </w:style>
  <w:style w:type="table" w:customStyle="1" w:styleId="TableGrid1">
    <w:name w:val="Table Grid1"/>
    <w:basedOn w:val="TableNormal"/>
    <w:next w:val="TableGrid"/>
    <w:uiPriority w:val="39"/>
    <w:rsid w:val="00A9277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9277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92775"/>
    <w:pPr>
      <w:autoSpaceDE w:val="0"/>
      <w:autoSpaceDN w:val="0"/>
      <w:adjustRightInd w:val="0"/>
      <w:spacing w:after="0"/>
    </w:pPr>
    <w:rPr>
      <w:rFonts w:ascii="Arial" w:hAnsi="Arial" w:cs="Arial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2775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A92775"/>
    <w:pPr>
      <w:numPr>
        <w:numId w:val="7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A92775"/>
    <w:rPr>
      <w:rFonts w:asciiTheme="majorHAnsi" w:hAnsiTheme="majorHAnsi"/>
      <w:color w:val="4472C4" w:themeColor="accent1"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A92775"/>
    <w:rPr>
      <w:rFonts w:eastAsiaTheme="majorEastAsia" w:cstheme="majorBidi"/>
      <w:b/>
      <w:caps/>
      <w:color w:val="FFFFFF" w:themeColor="background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2775"/>
    <w:rPr>
      <w:rFonts w:eastAsiaTheme="majorEastAsia" w:cstheme="majorBidi"/>
      <w:b/>
      <w:caps/>
      <w:color w:val="1F3763" w:themeColor="accent1" w:themeShade="7F"/>
      <w:sz w:val="16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92775"/>
    <w:rPr>
      <w:rFonts w:ascii="Arial" w:eastAsia="Arial" w:hAnsi="Arial" w:cs="Arial"/>
      <w:b/>
      <w:bCs/>
      <w:sz w:val="18"/>
      <w:szCs w:val="18"/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rsid w:val="00A92775"/>
    <w:pPr>
      <w:tabs>
        <w:tab w:val="left" w:pos="440"/>
        <w:tab w:val="right" w:leader="dot" w:pos="1079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92775"/>
    <w:pPr>
      <w:tabs>
        <w:tab w:val="left" w:pos="540"/>
        <w:tab w:val="right" w:leader="dot" w:pos="5030"/>
      </w:tabs>
      <w:spacing w:after="100"/>
      <w:ind w:left="220"/>
    </w:pPr>
  </w:style>
  <w:style w:type="paragraph" w:styleId="CommentText">
    <w:name w:val="annotation text"/>
    <w:basedOn w:val="Normal"/>
    <w:link w:val="CommentTextChar"/>
    <w:uiPriority w:val="99"/>
    <w:unhideWhenUsed/>
    <w:rsid w:val="00A927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775"/>
    <w:rPr>
      <w:sz w:val="20"/>
      <w:szCs w:val="20"/>
    </w:rPr>
  </w:style>
  <w:style w:type="paragraph" w:styleId="Header">
    <w:name w:val="header"/>
    <w:basedOn w:val="Normal"/>
    <w:link w:val="HeaderChar"/>
    <w:uiPriority w:val="99"/>
    <w:rsid w:val="00A92775"/>
  </w:style>
  <w:style w:type="character" w:customStyle="1" w:styleId="HeaderChar">
    <w:name w:val="Header Char"/>
    <w:basedOn w:val="DefaultParagraphFont"/>
    <w:link w:val="Header"/>
    <w:uiPriority w:val="99"/>
    <w:rsid w:val="00A92775"/>
  </w:style>
  <w:style w:type="paragraph" w:styleId="Footer">
    <w:name w:val="footer"/>
    <w:basedOn w:val="Normal"/>
    <w:link w:val="FooterChar"/>
    <w:uiPriority w:val="99"/>
    <w:rsid w:val="00A92775"/>
    <w:rPr>
      <w:color w:val="FFFFFF" w:themeColor="background1"/>
    </w:rPr>
  </w:style>
  <w:style w:type="character" w:customStyle="1" w:styleId="FooterChar">
    <w:name w:val="Footer Char"/>
    <w:basedOn w:val="DefaultParagraphFont"/>
    <w:link w:val="Footer"/>
    <w:uiPriority w:val="99"/>
    <w:rsid w:val="00A92775"/>
    <w:rPr>
      <w:color w:val="FFFFFF" w:themeColor="background1"/>
    </w:rPr>
  </w:style>
  <w:style w:type="paragraph" w:styleId="Caption">
    <w:name w:val="caption"/>
    <w:basedOn w:val="Normal"/>
    <w:next w:val="Normal"/>
    <w:uiPriority w:val="35"/>
    <w:unhideWhenUsed/>
    <w:qFormat/>
    <w:rsid w:val="00A92775"/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2775"/>
    <w:rPr>
      <w:sz w:val="16"/>
      <w:szCs w:val="16"/>
    </w:rPr>
  </w:style>
  <w:style w:type="paragraph" w:styleId="ListBullet2">
    <w:name w:val="List Bullet 2"/>
    <w:basedOn w:val="Normal"/>
    <w:uiPriority w:val="12"/>
    <w:qFormat/>
    <w:rsid w:val="00A92775"/>
    <w:pPr>
      <w:numPr>
        <w:ilvl w:val="1"/>
        <w:numId w:val="5"/>
      </w:numPr>
    </w:pPr>
  </w:style>
  <w:style w:type="paragraph" w:styleId="ListNumber2">
    <w:name w:val="List Number 2"/>
    <w:basedOn w:val="Normal"/>
    <w:uiPriority w:val="14"/>
    <w:unhideWhenUsed/>
    <w:qFormat/>
    <w:rsid w:val="00A92775"/>
    <w:pPr>
      <w:numPr>
        <w:ilvl w:val="1"/>
        <w:numId w:val="6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A92775"/>
    <w:rPr>
      <w:rFonts w:asciiTheme="majorHAnsi" w:hAnsiTheme="majorHAnsi"/>
      <w:color w:val="4472C4" w:themeColor="accent1"/>
      <w:sz w:val="68"/>
    </w:rPr>
  </w:style>
  <w:style w:type="character" w:customStyle="1" w:styleId="TitleChar">
    <w:name w:val="Title Char"/>
    <w:basedOn w:val="DefaultParagraphFont"/>
    <w:link w:val="Title"/>
    <w:uiPriority w:val="10"/>
    <w:rsid w:val="00A92775"/>
    <w:rPr>
      <w:rFonts w:asciiTheme="majorHAnsi" w:hAnsiTheme="majorHAnsi"/>
      <w:color w:val="4472C4" w:themeColor="accent1"/>
      <w:sz w:val="6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775"/>
    <w:rPr>
      <w:color w:val="7F7F7F" w:themeColor="text1" w:themeTint="80"/>
      <w:sz w:val="68"/>
    </w:rPr>
  </w:style>
  <w:style w:type="character" w:customStyle="1" w:styleId="SubtitleChar">
    <w:name w:val="Subtitle Char"/>
    <w:basedOn w:val="DefaultParagraphFont"/>
    <w:link w:val="Subtitle"/>
    <w:uiPriority w:val="11"/>
    <w:rsid w:val="00A92775"/>
    <w:rPr>
      <w:color w:val="7F7F7F" w:themeColor="text1" w:themeTint="80"/>
      <w:sz w:val="68"/>
    </w:rPr>
  </w:style>
  <w:style w:type="character" w:styleId="Hyperlink">
    <w:name w:val="Hyperlink"/>
    <w:basedOn w:val="DefaultParagraphFont"/>
    <w:uiPriority w:val="99"/>
    <w:unhideWhenUsed/>
    <w:rsid w:val="00A92775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A92775"/>
    <w:rPr>
      <w:b/>
      <w:bCs/>
      <w:color w:val="4472C4" w:themeColor="accent1"/>
    </w:rPr>
  </w:style>
  <w:style w:type="paragraph" w:styleId="NormalWeb">
    <w:name w:val="Normal (Web)"/>
    <w:basedOn w:val="Normal"/>
    <w:uiPriority w:val="99"/>
    <w:semiHidden/>
    <w:unhideWhenUsed/>
    <w:rsid w:val="00A92775"/>
    <w:rPr>
      <w:rFonts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7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7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77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92775"/>
    <w:rPr>
      <w:color w:val="808080"/>
    </w:rPr>
  </w:style>
  <w:style w:type="paragraph" w:styleId="ListParagraph">
    <w:name w:val="List Paragraph"/>
    <w:basedOn w:val="Normal"/>
    <w:link w:val="ListParagraphChar"/>
    <w:uiPriority w:val="1"/>
    <w:qFormat/>
    <w:rsid w:val="00A9277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rsid w:val="00A92775"/>
  </w:style>
  <w:style w:type="paragraph" w:styleId="Quote">
    <w:name w:val="Quote"/>
    <w:basedOn w:val="Normal"/>
    <w:next w:val="Normal"/>
    <w:link w:val="QuoteChar"/>
    <w:uiPriority w:val="29"/>
    <w:qFormat/>
    <w:rsid w:val="00A9277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2775"/>
    <w:rPr>
      <w:i/>
      <w:iCs/>
      <w:color w:val="404040" w:themeColor="text1" w:themeTint="BF"/>
    </w:rPr>
  </w:style>
  <w:style w:type="paragraph" w:styleId="TOCHeading">
    <w:name w:val="TOC Heading"/>
    <w:basedOn w:val="Heading1"/>
    <w:next w:val="Normal"/>
    <w:uiPriority w:val="39"/>
    <w:unhideWhenUsed/>
    <w:qFormat/>
    <w:rsid w:val="00A92775"/>
    <w:pPr>
      <w:keepNext/>
      <w:keepLines/>
      <w:spacing w:before="240" w:line="259" w:lineRule="auto"/>
      <w:outlineLvl w:val="9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1"/>
    <w:qFormat/>
    <w:rsid w:val="00524382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24382"/>
    <w:rPr>
      <w:rFonts w:eastAsia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524382"/>
    <w:pPr>
      <w:spacing w:after="0"/>
    </w:pPr>
    <w:rPr>
      <w:rFonts w:eastAsia="Times New Roman"/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2438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4382"/>
    <w:rPr>
      <w:rFonts w:eastAsia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2438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24382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52438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24382"/>
    <w:rPr>
      <w:rFonts w:eastAsia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524382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52438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24382"/>
    <w:pPr>
      <w:widowControl w:val="0"/>
      <w:autoSpaceDE w:val="0"/>
      <w:autoSpaceDN w:val="0"/>
      <w:spacing w:after="0"/>
    </w:pPr>
    <w:rPr>
      <w:rFonts w:eastAsia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524382"/>
  </w:style>
  <w:style w:type="paragraph" w:customStyle="1" w:styleId="msonormal0">
    <w:name w:val="msonormal"/>
    <w:basedOn w:val="Normal"/>
    <w:rsid w:val="00524382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paragraph" w:customStyle="1" w:styleId="font5">
    <w:name w:val="font5"/>
    <w:basedOn w:val="Normal"/>
    <w:rsid w:val="00524382"/>
    <w:pPr>
      <w:widowControl/>
      <w:autoSpaceDE/>
      <w:autoSpaceDN/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524382"/>
    <w:pPr>
      <w:widowControl/>
      <w:autoSpaceDE/>
      <w:autoSpaceDN/>
      <w:spacing w:before="100" w:beforeAutospacing="1" w:after="100" w:afterAutospacing="1"/>
    </w:pPr>
    <w:rPr>
      <w:b/>
      <w:bCs/>
      <w:color w:val="000000"/>
      <w:sz w:val="12"/>
      <w:szCs w:val="12"/>
    </w:rPr>
  </w:style>
  <w:style w:type="paragraph" w:customStyle="1" w:styleId="xl65">
    <w:name w:val="xl65"/>
    <w:basedOn w:val="Normal"/>
    <w:rsid w:val="00524382"/>
    <w:pPr>
      <w:widowControl/>
      <w:autoSpaceDE/>
      <w:autoSpaceDN/>
      <w:spacing w:before="100" w:beforeAutospacing="1" w:after="100" w:afterAutospacing="1"/>
      <w:jc w:val="center"/>
    </w:pPr>
    <w:rPr>
      <w:sz w:val="24"/>
      <w:szCs w:val="24"/>
    </w:rPr>
  </w:style>
  <w:style w:type="paragraph" w:customStyle="1" w:styleId="xl66">
    <w:name w:val="xl66"/>
    <w:basedOn w:val="Normal"/>
    <w:rsid w:val="0052438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67">
    <w:name w:val="xl67"/>
    <w:basedOn w:val="Normal"/>
    <w:rsid w:val="0052438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68">
    <w:name w:val="xl68"/>
    <w:basedOn w:val="Normal"/>
    <w:rsid w:val="0052438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69">
    <w:name w:val="xl69"/>
    <w:basedOn w:val="Normal"/>
    <w:rsid w:val="0052438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0">
    <w:name w:val="xl70"/>
    <w:basedOn w:val="Normal"/>
    <w:rsid w:val="0052438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1">
    <w:name w:val="xl71"/>
    <w:basedOn w:val="Normal"/>
    <w:rsid w:val="0052438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385</Words>
  <Characters>13600</Characters>
  <Application>Microsoft Office Word</Application>
  <DocSecurity>0</DocSecurity>
  <Lines>113</Lines>
  <Paragraphs>31</Paragraphs>
  <ScaleCrop>false</ScaleCrop>
  <Company/>
  <LinksUpToDate>false</LinksUpToDate>
  <CharactersWithSpaces>1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Tompkins</dc:creator>
  <cp:keywords/>
  <dc:description/>
  <cp:lastModifiedBy>Kim Tompkins</cp:lastModifiedBy>
  <cp:revision>1</cp:revision>
  <dcterms:created xsi:type="dcterms:W3CDTF">2024-02-04T20:45:00Z</dcterms:created>
  <dcterms:modified xsi:type="dcterms:W3CDTF">2024-02-04T20:47:00Z</dcterms:modified>
</cp:coreProperties>
</file>